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6B78" w14:textId="44BBF1FA" w:rsidR="004A33A0" w:rsidRPr="003941DE" w:rsidRDefault="004A33A0" w:rsidP="004A33A0">
      <w:pPr>
        <w:pStyle w:val="NormalWeb"/>
        <w:rPr>
          <w:b/>
          <w:bCs/>
          <w:u w:val="single"/>
        </w:rPr>
      </w:pPr>
      <w:r w:rsidRPr="003941DE">
        <w:rPr>
          <w:b/>
          <w:bCs/>
          <w:u w:val="single"/>
        </w:rPr>
        <w:t>Supplementary Appendix</w:t>
      </w:r>
    </w:p>
    <w:p w14:paraId="315FBA84" w14:textId="3E903AF2" w:rsidR="004A33A0" w:rsidRDefault="004A33A0" w:rsidP="004A33A0">
      <w:pPr>
        <w:pStyle w:val="NormalWeb"/>
      </w:pPr>
      <w:r>
        <w:t xml:space="preserve">Table S1. Agreement between models at decision cut-offs </w:t>
      </w:r>
      <w:r w:rsidR="0016494C">
        <w:t>in</w:t>
      </w:r>
      <w:r>
        <w:t xml:space="preserve"> subset with true trough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8"/>
        <w:gridCol w:w="1297"/>
        <w:gridCol w:w="1260"/>
        <w:gridCol w:w="1350"/>
        <w:gridCol w:w="1260"/>
      </w:tblGrid>
      <w:tr w:rsidR="004A33A0" w:rsidRPr="00B170D9" w14:paraId="00A98F7D" w14:textId="77777777" w:rsidTr="00DC6FCF">
        <w:tc>
          <w:tcPr>
            <w:tcW w:w="5665" w:type="dxa"/>
            <w:gridSpan w:val="5"/>
          </w:tcPr>
          <w:p w14:paraId="40831AD7" w14:textId="7CE24F3D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Agreement = </w:t>
            </w:r>
            <w:r>
              <w:t>60</w:t>
            </w:r>
            <w:r w:rsidRPr="00B170D9">
              <w:t>% (</w:t>
            </w:r>
            <w:r>
              <w:t>150</w:t>
            </w:r>
            <w:r w:rsidRPr="00B170D9">
              <w:t>/</w:t>
            </w:r>
            <w:r>
              <w:t>250</w:t>
            </w:r>
            <w:r w:rsidRPr="00B170D9">
              <w:t>)</w:t>
            </w:r>
          </w:p>
        </w:tc>
      </w:tr>
      <w:tr w:rsidR="004A33A0" w:rsidRPr="00B170D9" w14:paraId="5CF02A0C" w14:textId="77777777" w:rsidTr="00DC6FCF">
        <w:tc>
          <w:tcPr>
            <w:tcW w:w="498" w:type="dxa"/>
          </w:tcPr>
          <w:p w14:paraId="03F258AC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5167" w:type="dxa"/>
            <w:gridSpan w:val="4"/>
          </w:tcPr>
          <w:p w14:paraId="0340830D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Goti</w:t>
            </w:r>
          </w:p>
        </w:tc>
      </w:tr>
      <w:tr w:rsidR="004A33A0" w:rsidRPr="00B170D9" w14:paraId="27D5DD38" w14:textId="77777777" w:rsidTr="00DC6FCF">
        <w:tc>
          <w:tcPr>
            <w:tcW w:w="498" w:type="dxa"/>
            <w:vMerge w:val="restart"/>
            <w:textDirection w:val="btLr"/>
          </w:tcPr>
          <w:p w14:paraId="048A0242" w14:textId="77777777" w:rsidR="004A33A0" w:rsidRPr="00B170D9" w:rsidRDefault="004A33A0" w:rsidP="00DC6FCF">
            <w:pPr>
              <w:pStyle w:val="NormalWeb"/>
              <w:ind w:left="113" w:right="113"/>
              <w:contextualSpacing/>
            </w:pPr>
            <w:r w:rsidRPr="00B170D9">
              <w:t>Colin</w:t>
            </w:r>
          </w:p>
        </w:tc>
        <w:tc>
          <w:tcPr>
            <w:tcW w:w="1297" w:type="dxa"/>
          </w:tcPr>
          <w:p w14:paraId="3D85423E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AUC</w:t>
            </w:r>
            <w:r w:rsidRPr="005E1A08">
              <w:rPr>
                <w:vertAlign w:val="subscript"/>
              </w:rPr>
              <w:t>24</w:t>
            </w:r>
          </w:p>
          <w:p w14:paraId="3C4B1B11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mg</w:t>
            </w:r>
            <w:r w:rsidRPr="00B170D9">
              <w:sym w:font="Symbol" w:char="F0D7"/>
            </w:r>
            <w:r w:rsidRPr="00B170D9">
              <w:t>h/L</w:t>
            </w:r>
          </w:p>
        </w:tc>
        <w:tc>
          <w:tcPr>
            <w:tcW w:w="1260" w:type="dxa"/>
          </w:tcPr>
          <w:p w14:paraId="285A2D26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  <w:p w14:paraId="2682D9B5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350" w:type="dxa"/>
          </w:tcPr>
          <w:p w14:paraId="04E6B280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215A7F64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</w:tr>
      <w:tr w:rsidR="004A33A0" w:rsidRPr="00B170D9" w14:paraId="4C4653D5" w14:textId="77777777" w:rsidTr="00DC6FCF">
        <w:tc>
          <w:tcPr>
            <w:tcW w:w="498" w:type="dxa"/>
            <w:vMerge/>
          </w:tcPr>
          <w:p w14:paraId="52948888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2746A56C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5C44D5CF" w14:textId="1B079A19" w:rsidR="004A33A0" w:rsidRPr="00B170D9" w:rsidRDefault="004A33A0" w:rsidP="00DC6FCF">
            <w:pPr>
              <w:pStyle w:val="NormalWeb"/>
              <w:contextualSpacing/>
            </w:pPr>
            <w:r>
              <w:t>37</w:t>
            </w:r>
            <w:r w:rsidRPr="00B170D9">
              <w:t xml:space="preserve"> </w:t>
            </w:r>
          </w:p>
        </w:tc>
        <w:tc>
          <w:tcPr>
            <w:tcW w:w="1350" w:type="dxa"/>
          </w:tcPr>
          <w:p w14:paraId="57CB3B2B" w14:textId="16B79A74" w:rsidR="004A33A0" w:rsidRPr="00B170D9" w:rsidRDefault="004A33A0" w:rsidP="00DC6FCF">
            <w:pPr>
              <w:pStyle w:val="NormalWeb"/>
              <w:contextualSpacing/>
            </w:pPr>
            <w:r>
              <w:t>2</w:t>
            </w:r>
          </w:p>
        </w:tc>
        <w:tc>
          <w:tcPr>
            <w:tcW w:w="1260" w:type="dxa"/>
          </w:tcPr>
          <w:p w14:paraId="2AA9B9B6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0</w:t>
            </w:r>
          </w:p>
        </w:tc>
      </w:tr>
      <w:tr w:rsidR="004A33A0" w:rsidRPr="00B170D9" w14:paraId="6CCA21DA" w14:textId="77777777" w:rsidTr="00DC6FCF">
        <w:tc>
          <w:tcPr>
            <w:tcW w:w="498" w:type="dxa"/>
            <w:vMerge/>
          </w:tcPr>
          <w:p w14:paraId="410AEE9E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5B70EDE0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16629959" w14:textId="2ED768D9" w:rsidR="004A33A0" w:rsidRPr="00B170D9" w:rsidRDefault="004A33A0" w:rsidP="00DC6FCF">
            <w:pPr>
              <w:pStyle w:val="NormalWeb"/>
              <w:contextualSpacing/>
            </w:pPr>
            <w:r>
              <w:t>31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FA19F2E" w14:textId="0DB65C62" w:rsidR="004A33A0" w:rsidRPr="00B170D9" w:rsidRDefault="004A33A0" w:rsidP="00DC6FCF">
            <w:pPr>
              <w:pStyle w:val="NormalWeb"/>
              <w:contextualSpacing/>
            </w:pPr>
            <w:r>
              <w:t>70</w:t>
            </w:r>
          </w:p>
        </w:tc>
        <w:tc>
          <w:tcPr>
            <w:tcW w:w="1260" w:type="dxa"/>
          </w:tcPr>
          <w:p w14:paraId="56649C39" w14:textId="671CF9F7" w:rsidR="004A33A0" w:rsidRPr="00B170D9" w:rsidRDefault="004A33A0" w:rsidP="00DC6FCF">
            <w:pPr>
              <w:pStyle w:val="NormalWeb"/>
              <w:contextualSpacing/>
            </w:pPr>
            <w:r>
              <w:t>5</w:t>
            </w:r>
          </w:p>
        </w:tc>
      </w:tr>
      <w:tr w:rsidR="004A33A0" w:rsidRPr="00B170D9" w14:paraId="3816AF5A" w14:textId="77777777" w:rsidTr="00DC6FCF">
        <w:tc>
          <w:tcPr>
            <w:tcW w:w="498" w:type="dxa"/>
            <w:vMerge/>
          </w:tcPr>
          <w:p w14:paraId="21819EA9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04B0739E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  <w:tc>
          <w:tcPr>
            <w:tcW w:w="1260" w:type="dxa"/>
          </w:tcPr>
          <w:p w14:paraId="00502D0C" w14:textId="19CF9094" w:rsidR="004A33A0" w:rsidRPr="00B170D9" w:rsidRDefault="004A33A0" w:rsidP="00DC6FCF">
            <w:pPr>
              <w:pStyle w:val="NormalWeb"/>
              <w:contextualSpacing/>
            </w:pPr>
            <w:r>
              <w:t>0</w:t>
            </w:r>
          </w:p>
        </w:tc>
        <w:tc>
          <w:tcPr>
            <w:tcW w:w="1350" w:type="dxa"/>
          </w:tcPr>
          <w:p w14:paraId="1EDCE520" w14:textId="3E535ABA" w:rsidR="004A33A0" w:rsidRPr="00B170D9" w:rsidRDefault="004A33A0" w:rsidP="00DC6FCF">
            <w:pPr>
              <w:pStyle w:val="NormalWeb"/>
              <w:contextualSpacing/>
            </w:pPr>
            <w:r>
              <w:t>62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1B4EC635" w14:textId="51BF40CD" w:rsidR="004A33A0" w:rsidRPr="00B170D9" w:rsidRDefault="004A33A0" w:rsidP="00DC6FCF">
            <w:pPr>
              <w:pStyle w:val="NormalWeb"/>
              <w:contextualSpacing/>
            </w:pPr>
            <w:r>
              <w:t>43</w:t>
            </w:r>
          </w:p>
        </w:tc>
      </w:tr>
      <w:tr w:rsidR="004A33A0" w:rsidRPr="00B170D9" w14:paraId="3778D2EF" w14:textId="77777777" w:rsidTr="00DC6FCF">
        <w:tc>
          <w:tcPr>
            <w:tcW w:w="5665" w:type="dxa"/>
            <w:gridSpan w:val="5"/>
          </w:tcPr>
          <w:p w14:paraId="5951F034" w14:textId="0D86D2D7" w:rsidR="004A33A0" w:rsidRPr="00B170D9" w:rsidRDefault="004A33A0" w:rsidP="00DC6FCF">
            <w:pPr>
              <w:pStyle w:val="NormalWeb"/>
              <w:contextualSpacing/>
            </w:pPr>
            <w:r w:rsidRPr="00B170D9">
              <w:t>Agreement = 6</w:t>
            </w:r>
            <w:r w:rsidR="006B71D6">
              <w:t>7</w:t>
            </w:r>
            <w:r w:rsidRPr="00B170D9">
              <w:t>% (</w:t>
            </w:r>
            <w:r w:rsidR="006B71D6">
              <w:t>167</w:t>
            </w:r>
            <w:r w:rsidRPr="00B170D9">
              <w:t>/</w:t>
            </w:r>
            <w:r w:rsidR="006B71D6">
              <w:t>250</w:t>
            </w:r>
            <w:r w:rsidRPr="00B170D9">
              <w:t>)</w:t>
            </w:r>
          </w:p>
        </w:tc>
      </w:tr>
      <w:tr w:rsidR="004A33A0" w:rsidRPr="00B170D9" w14:paraId="1CB4F663" w14:textId="77777777" w:rsidTr="00DC6FCF">
        <w:tc>
          <w:tcPr>
            <w:tcW w:w="498" w:type="dxa"/>
          </w:tcPr>
          <w:p w14:paraId="3140DEB6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5167" w:type="dxa"/>
            <w:gridSpan w:val="4"/>
          </w:tcPr>
          <w:p w14:paraId="20ACB553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Goti</w:t>
            </w:r>
          </w:p>
        </w:tc>
      </w:tr>
      <w:tr w:rsidR="004A33A0" w:rsidRPr="00B170D9" w14:paraId="13F68DCF" w14:textId="77777777" w:rsidTr="00DC6FCF">
        <w:tc>
          <w:tcPr>
            <w:tcW w:w="498" w:type="dxa"/>
            <w:vMerge w:val="restart"/>
            <w:textDirection w:val="btLr"/>
          </w:tcPr>
          <w:p w14:paraId="655D0782" w14:textId="77777777" w:rsidR="004A33A0" w:rsidRPr="00B170D9" w:rsidRDefault="004A33A0" w:rsidP="00DC6FCF">
            <w:pPr>
              <w:pStyle w:val="NormalWeb"/>
              <w:ind w:left="113" w:right="113"/>
              <w:contextualSpacing/>
            </w:pPr>
            <w:r w:rsidRPr="00B170D9">
              <w:t>Thomson</w:t>
            </w:r>
          </w:p>
        </w:tc>
        <w:tc>
          <w:tcPr>
            <w:tcW w:w="1297" w:type="dxa"/>
          </w:tcPr>
          <w:p w14:paraId="3CF5F45F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AUC</w:t>
            </w:r>
            <w:r w:rsidRPr="005E1A08">
              <w:rPr>
                <w:vertAlign w:val="subscript"/>
              </w:rPr>
              <w:t>24</w:t>
            </w:r>
          </w:p>
          <w:p w14:paraId="42ACBACD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mg</w:t>
            </w:r>
            <w:r w:rsidRPr="00B170D9">
              <w:sym w:font="Symbol" w:char="F0D7"/>
            </w:r>
            <w:r w:rsidRPr="00B170D9">
              <w:t>h/L</w:t>
            </w:r>
          </w:p>
        </w:tc>
        <w:tc>
          <w:tcPr>
            <w:tcW w:w="1260" w:type="dxa"/>
          </w:tcPr>
          <w:p w14:paraId="77871F97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  <w:p w14:paraId="15D3CAE3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350" w:type="dxa"/>
          </w:tcPr>
          <w:p w14:paraId="791B10A5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1E5A9443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</w:tr>
      <w:tr w:rsidR="004A33A0" w:rsidRPr="00B170D9" w14:paraId="5638EEA5" w14:textId="77777777" w:rsidTr="00DC6FCF">
        <w:tc>
          <w:tcPr>
            <w:tcW w:w="498" w:type="dxa"/>
            <w:vMerge/>
          </w:tcPr>
          <w:p w14:paraId="74AAEBE7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5C28F57A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A5E2D34" w14:textId="099F20DD" w:rsidR="004A33A0" w:rsidRPr="00B170D9" w:rsidRDefault="004A33A0" w:rsidP="00DC6FCF">
            <w:pPr>
              <w:pStyle w:val="NormalWeb"/>
              <w:contextualSpacing/>
            </w:pPr>
            <w:r>
              <w:t>39</w:t>
            </w:r>
          </w:p>
        </w:tc>
        <w:tc>
          <w:tcPr>
            <w:tcW w:w="1350" w:type="dxa"/>
          </w:tcPr>
          <w:p w14:paraId="79F8DC3C" w14:textId="7E6B7F12" w:rsidR="004A33A0" w:rsidRPr="00B170D9" w:rsidRDefault="004A33A0" w:rsidP="00DC6FCF">
            <w:pPr>
              <w:pStyle w:val="NormalWeb"/>
              <w:contextualSpacing/>
            </w:pPr>
            <w:r>
              <w:t>7</w:t>
            </w:r>
          </w:p>
        </w:tc>
        <w:tc>
          <w:tcPr>
            <w:tcW w:w="1260" w:type="dxa"/>
          </w:tcPr>
          <w:p w14:paraId="5B25DA6A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0</w:t>
            </w:r>
          </w:p>
        </w:tc>
      </w:tr>
      <w:tr w:rsidR="004A33A0" w:rsidRPr="00B170D9" w14:paraId="059A9F8F" w14:textId="77777777" w:rsidTr="00DC6FCF">
        <w:tc>
          <w:tcPr>
            <w:tcW w:w="498" w:type="dxa"/>
            <w:vMerge/>
          </w:tcPr>
          <w:p w14:paraId="61281D7C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5B000D50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2C0BAC27" w14:textId="037469B2" w:rsidR="004A33A0" w:rsidRPr="00B170D9" w:rsidRDefault="004A33A0" w:rsidP="00DC6FCF">
            <w:pPr>
              <w:pStyle w:val="NormalWeb"/>
              <w:contextualSpacing/>
            </w:pPr>
            <w:r>
              <w:t>28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6D811D5" w14:textId="0FB29C4F" w:rsidR="004A33A0" w:rsidRPr="00B170D9" w:rsidRDefault="004A33A0" w:rsidP="00DC6FCF">
            <w:pPr>
              <w:pStyle w:val="NormalWeb"/>
              <w:contextualSpacing/>
            </w:pPr>
            <w:r>
              <w:t>88</w:t>
            </w:r>
          </w:p>
        </w:tc>
        <w:tc>
          <w:tcPr>
            <w:tcW w:w="1260" w:type="dxa"/>
          </w:tcPr>
          <w:p w14:paraId="3A310507" w14:textId="0E04424D" w:rsidR="004A33A0" w:rsidRPr="00B170D9" w:rsidRDefault="004A33A0" w:rsidP="00DC6FCF">
            <w:pPr>
              <w:pStyle w:val="NormalWeb"/>
              <w:contextualSpacing/>
            </w:pPr>
            <w:r>
              <w:t>8</w:t>
            </w:r>
          </w:p>
        </w:tc>
      </w:tr>
      <w:tr w:rsidR="004A33A0" w:rsidRPr="00B170D9" w14:paraId="6714BF91" w14:textId="77777777" w:rsidTr="00DC6FCF">
        <w:tc>
          <w:tcPr>
            <w:tcW w:w="498" w:type="dxa"/>
            <w:vMerge/>
          </w:tcPr>
          <w:p w14:paraId="17E7E567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36585997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  <w:tc>
          <w:tcPr>
            <w:tcW w:w="1260" w:type="dxa"/>
          </w:tcPr>
          <w:p w14:paraId="7671C008" w14:textId="51DBAD1C" w:rsidR="004A33A0" w:rsidRPr="00B170D9" w:rsidRDefault="004A33A0" w:rsidP="00DC6FCF">
            <w:pPr>
              <w:pStyle w:val="NormalWeb"/>
              <w:contextualSpacing/>
            </w:pPr>
            <w:r>
              <w:t>1</w:t>
            </w:r>
          </w:p>
        </w:tc>
        <w:tc>
          <w:tcPr>
            <w:tcW w:w="1350" w:type="dxa"/>
          </w:tcPr>
          <w:p w14:paraId="04E0EC5E" w14:textId="49FBEE93" w:rsidR="004A33A0" w:rsidRPr="00B170D9" w:rsidRDefault="004A33A0" w:rsidP="00DC6FCF">
            <w:pPr>
              <w:pStyle w:val="NormalWeb"/>
              <w:contextualSpacing/>
            </w:pPr>
            <w:r>
              <w:t>39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43D8968F" w14:textId="47A89EE0" w:rsidR="004A33A0" w:rsidRPr="00B170D9" w:rsidRDefault="004A33A0" w:rsidP="00DC6FCF">
            <w:pPr>
              <w:pStyle w:val="NormalWeb"/>
              <w:contextualSpacing/>
            </w:pPr>
            <w:r>
              <w:t>40</w:t>
            </w:r>
          </w:p>
        </w:tc>
      </w:tr>
      <w:tr w:rsidR="004A33A0" w:rsidRPr="00B170D9" w14:paraId="5E0BA58D" w14:textId="77777777" w:rsidTr="00DC6FCF">
        <w:tc>
          <w:tcPr>
            <w:tcW w:w="5665" w:type="dxa"/>
            <w:gridSpan w:val="5"/>
          </w:tcPr>
          <w:p w14:paraId="220612CA" w14:textId="1E8C72F6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Agreement = </w:t>
            </w:r>
            <w:r w:rsidR="006B71D6">
              <w:t>70</w:t>
            </w:r>
            <w:r w:rsidRPr="00B170D9">
              <w:t>% (</w:t>
            </w:r>
            <w:r w:rsidR="006B71D6">
              <w:t>174</w:t>
            </w:r>
            <w:r w:rsidRPr="00B170D9">
              <w:t>/</w:t>
            </w:r>
            <w:r w:rsidR="006B71D6">
              <w:t>250</w:t>
            </w:r>
            <w:r w:rsidRPr="00B170D9">
              <w:t>)</w:t>
            </w:r>
          </w:p>
        </w:tc>
      </w:tr>
      <w:tr w:rsidR="004A33A0" w:rsidRPr="00B170D9" w14:paraId="4CFBB7C7" w14:textId="77777777" w:rsidTr="00DC6FCF">
        <w:tc>
          <w:tcPr>
            <w:tcW w:w="498" w:type="dxa"/>
          </w:tcPr>
          <w:p w14:paraId="7FDAE7B6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5167" w:type="dxa"/>
            <w:gridSpan w:val="4"/>
          </w:tcPr>
          <w:p w14:paraId="0BF83AFD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Colin</w:t>
            </w:r>
          </w:p>
        </w:tc>
      </w:tr>
      <w:tr w:rsidR="004A33A0" w:rsidRPr="00B170D9" w14:paraId="1BC565F4" w14:textId="77777777" w:rsidTr="00DC6FCF">
        <w:tc>
          <w:tcPr>
            <w:tcW w:w="498" w:type="dxa"/>
            <w:vMerge w:val="restart"/>
            <w:textDirection w:val="btLr"/>
          </w:tcPr>
          <w:p w14:paraId="6FC62C26" w14:textId="77777777" w:rsidR="004A33A0" w:rsidRPr="00B170D9" w:rsidRDefault="004A33A0" w:rsidP="00DC6FCF">
            <w:pPr>
              <w:pStyle w:val="NormalWeb"/>
              <w:ind w:left="113" w:right="113"/>
              <w:contextualSpacing/>
            </w:pPr>
            <w:r w:rsidRPr="00B170D9">
              <w:t>Thomson</w:t>
            </w:r>
          </w:p>
        </w:tc>
        <w:tc>
          <w:tcPr>
            <w:tcW w:w="1297" w:type="dxa"/>
          </w:tcPr>
          <w:p w14:paraId="2098AC5C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AUC</w:t>
            </w:r>
            <w:r w:rsidRPr="005E1A08">
              <w:rPr>
                <w:vertAlign w:val="subscript"/>
              </w:rPr>
              <w:t>24</w:t>
            </w:r>
          </w:p>
          <w:p w14:paraId="1C191752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mg*h/L</w:t>
            </w:r>
          </w:p>
        </w:tc>
        <w:tc>
          <w:tcPr>
            <w:tcW w:w="1260" w:type="dxa"/>
          </w:tcPr>
          <w:p w14:paraId="09A06CB9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  <w:p w14:paraId="6A77B711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350" w:type="dxa"/>
          </w:tcPr>
          <w:p w14:paraId="0DB6FA6B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3FB19C49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</w:tr>
      <w:tr w:rsidR="004A33A0" w:rsidRPr="00B170D9" w14:paraId="5BEA95CF" w14:textId="77777777" w:rsidTr="00DC6FCF">
        <w:tc>
          <w:tcPr>
            <w:tcW w:w="498" w:type="dxa"/>
            <w:vMerge/>
          </w:tcPr>
          <w:p w14:paraId="7EE4F56A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30A7D10E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310BCF24" w14:textId="5533834F" w:rsidR="004A33A0" w:rsidRPr="00B170D9" w:rsidRDefault="004A33A0" w:rsidP="00DC6FCF">
            <w:pPr>
              <w:pStyle w:val="NormalWeb"/>
              <w:contextualSpacing/>
            </w:pPr>
            <w:r>
              <w:t>31</w:t>
            </w:r>
          </w:p>
        </w:tc>
        <w:tc>
          <w:tcPr>
            <w:tcW w:w="1350" w:type="dxa"/>
          </w:tcPr>
          <w:p w14:paraId="2D1675BD" w14:textId="001A8805" w:rsidR="004A33A0" w:rsidRPr="00B170D9" w:rsidRDefault="004A33A0" w:rsidP="00DC6FCF">
            <w:pPr>
              <w:pStyle w:val="NormalWeb"/>
              <w:contextualSpacing/>
            </w:pPr>
            <w:r>
              <w:t>15</w:t>
            </w:r>
          </w:p>
        </w:tc>
        <w:tc>
          <w:tcPr>
            <w:tcW w:w="1260" w:type="dxa"/>
          </w:tcPr>
          <w:p w14:paraId="51AFAF72" w14:textId="777EEBA5" w:rsidR="004A33A0" w:rsidRPr="00B170D9" w:rsidRDefault="004A33A0" w:rsidP="00DC6FCF">
            <w:pPr>
              <w:pStyle w:val="NormalWeb"/>
              <w:contextualSpacing/>
            </w:pPr>
            <w:r>
              <w:t>0</w:t>
            </w:r>
          </w:p>
        </w:tc>
      </w:tr>
      <w:tr w:rsidR="004A33A0" w:rsidRPr="00B170D9" w14:paraId="237B78E9" w14:textId="77777777" w:rsidTr="00DC6FCF">
        <w:tc>
          <w:tcPr>
            <w:tcW w:w="498" w:type="dxa"/>
            <w:vMerge/>
          </w:tcPr>
          <w:p w14:paraId="51820788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0467C460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1BE553CB" w14:textId="4A22A21F" w:rsidR="004A33A0" w:rsidRPr="00B170D9" w:rsidRDefault="004A33A0" w:rsidP="00DC6FCF">
            <w:pPr>
              <w:pStyle w:val="NormalWeb"/>
              <w:contextualSpacing/>
            </w:pPr>
            <w:r>
              <w:t>8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47CC6012" w14:textId="17419DAD" w:rsidR="004A33A0" w:rsidRPr="00B170D9" w:rsidRDefault="004A33A0" w:rsidP="00DC6FCF">
            <w:pPr>
              <w:pStyle w:val="NormalWeb"/>
              <w:contextualSpacing/>
            </w:pPr>
            <w:r>
              <w:t>77</w:t>
            </w:r>
          </w:p>
        </w:tc>
        <w:tc>
          <w:tcPr>
            <w:tcW w:w="1260" w:type="dxa"/>
          </w:tcPr>
          <w:p w14:paraId="068E7DC4" w14:textId="6F680081" w:rsidR="004A33A0" w:rsidRPr="00B170D9" w:rsidRDefault="004A33A0" w:rsidP="00DC6FCF">
            <w:pPr>
              <w:pStyle w:val="NormalWeb"/>
              <w:contextualSpacing/>
            </w:pPr>
            <w:r>
              <w:t>39</w:t>
            </w:r>
          </w:p>
        </w:tc>
      </w:tr>
      <w:tr w:rsidR="004A33A0" w:rsidRPr="00B170D9" w14:paraId="16C5B69A" w14:textId="77777777" w:rsidTr="00DC6FCF">
        <w:tc>
          <w:tcPr>
            <w:tcW w:w="498" w:type="dxa"/>
            <w:vMerge/>
          </w:tcPr>
          <w:p w14:paraId="52DA38AB" w14:textId="77777777" w:rsidR="004A33A0" w:rsidRPr="00B170D9" w:rsidRDefault="004A33A0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18BCD08A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  <w:tc>
          <w:tcPr>
            <w:tcW w:w="1260" w:type="dxa"/>
          </w:tcPr>
          <w:p w14:paraId="1E98FE80" w14:textId="77777777" w:rsidR="004A33A0" w:rsidRPr="00B170D9" w:rsidRDefault="004A33A0" w:rsidP="00DC6FCF">
            <w:pPr>
              <w:pStyle w:val="NormalWeb"/>
              <w:contextualSpacing/>
            </w:pPr>
            <w:r w:rsidRPr="00B170D9">
              <w:t>0</w:t>
            </w:r>
          </w:p>
        </w:tc>
        <w:tc>
          <w:tcPr>
            <w:tcW w:w="1350" w:type="dxa"/>
          </w:tcPr>
          <w:p w14:paraId="6E682919" w14:textId="3F6517CB" w:rsidR="004A33A0" w:rsidRPr="00B170D9" w:rsidRDefault="004A33A0" w:rsidP="00DC6FCF">
            <w:pPr>
              <w:pStyle w:val="NormalWeb"/>
              <w:contextualSpacing/>
            </w:pPr>
            <w:r>
              <w:t>14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CFD918E" w14:textId="1BD40EA5" w:rsidR="004A33A0" w:rsidRPr="00B170D9" w:rsidRDefault="004A33A0" w:rsidP="00DC6FCF">
            <w:pPr>
              <w:pStyle w:val="NormalWeb"/>
              <w:contextualSpacing/>
            </w:pPr>
            <w:r>
              <w:t>66</w:t>
            </w:r>
          </w:p>
        </w:tc>
      </w:tr>
    </w:tbl>
    <w:p w14:paraId="39FAE665" w14:textId="77777777" w:rsidR="004A33A0" w:rsidRDefault="004A33A0" w:rsidP="004A33A0">
      <w:pPr>
        <w:pStyle w:val="NormalWeb"/>
      </w:pPr>
    </w:p>
    <w:p w14:paraId="4F48FDF4" w14:textId="77777777" w:rsidR="003772CF" w:rsidRDefault="003772CF">
      <w:pPr>
        <w:rPr>
          <w:rFonts w:ascii="Times New Roman" w:eastAsia="Times New Roman" w:hAnsi="Times New Roman" w:cs="Times New Roman"/>
          <w:lang w:val="en-US"/>
        </w:rPr>
      </w:pPr>
      <w:r>
        <w:br w:type="page"/>
      </w:r>
    </w:p>
    <w:p w14:paraId="6476FD61" w14:textId="5BC14F6B" w:rsidR="003772CF" w:rsidRDefault="003772CF" w:rsidP="003772CF">
      <w:pPr>
        <w:pStyle w:val="NormalWeb"/>
      </w:pPr>
      <w:r>
        <w:lastRenderedPageBreak/>
        <w:t xml:space="preserve">Table S2. Agreement between models at decision cut-offs </w:t>
      </w:r>
      <w:r w:rsidR="0016494C">
        <w:t>in</w:t>
      </w:r>
      <w:r>
        <w:t xml:space="preserve"> subset with true troughs at steady st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8"/>
        <w:gridCol w:w="1297"/>
        <w:gridCol w:w="1260"/>
        <w:gridCol w:w="1350"/>
        <w:gridCol w:w="1260"/>
      </w:tblGrid>
      <w:tr w:rsidR="003772CF" w:rsidRPr="00B170D9" w14:paraId="03FE3504" w14:textId="77777777" w:rsidTr="00DC6FCF">
        <w:tc>
          <w:tcPr>
            <w:tcW w:w="5665" w:type="dxa"/>
            <w:gridSpan w:val="5"/>
          </w:tcPr>
          <w:p w14:paraId="43E359F0" w14:textId="2D0765F0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Agreement = </w:t>
            </w:r>
            <w:r w:rsidR="0012171D">
              <w:t>54</w:t>
            </w:r>
            <w:r w:rsidRPr="00B170D9">
              <w:t>% (</w:t>
            </w:r>
            <w:r w:rsidR="0012171D">
              <w:t>61</w:t>
            </w:r>
            <w:r w:rsidRPr="00B170D9">
              <w:t>/</w:t>
            </w:r>
            <w:r>
              <w:t>113</w:t>
            </w:r>
            <w:r w:rsidRPr="00B170D9">
              <w:t>)</w:t>
            </w:r>
          </w:p>
        </w:tc>
      </w:tr>
      <w:tr w:rsidR="003772CF" w:rsidRPr="00B170D9" w14:paraId="373D1A4A" w14:textId="77777777" w:rsidTr="00DC6FCF">
        <w:tc>
          <w:tcPr>
            <w:tcW w:w="498" w:type="dxa"/>
          </w:tcPr>
          <w:p w14:paraId="4A449259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5167" w:type="dxa"/>
            <w:gridSpan w:val="4"/>
          </w:tcPr>
          <w:p w14:paraId="43AF4D81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Goti</w:t>
            </w:r>
          </w:p>
        </w:tc>
      </w:tr>
      <w:tr w:rsidR="003772CF" w:rsidRPr="00B170D9" w14:paraId="55A5AE8E" w14:textId="77777777" w:rsidTr="00DC6FCF">
        <w:tc>
          <w:tcPr>
            <w:tcW w:w="498" w:type="dxa"/>
            <w:vMerge w:val="restart"/>
            <w:textDirection w:val="btLr"/>
          </w:tcPr>
          <w:p w14:paraId="3E266D36" w14:textId="77777777" w:rsidR="003772CF" w:rsidRPr="00B170D9" w:rsidRDefault="003772CF" w:rsidP="00DC6FCF">
            <w:pPr>
              <w:pStyle w:val="NormalWeb"/>
              <w:ind w:left="113" w:right="113"/>
              <w:contextualSpacing/>
            </w:pPr>
            <w:r w:rsidRPr="00B170D9">
              <w:t>Colin</w:t>
            </w:r>
          </w:p>
        </w:tc>
        <w:tc>
          <w:tcPr>
            <w:tcW w:w="1297" w:type="dxa"/>
          </w:tcPr>
          <w:p w14:paraId="633892C5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AUC</w:t>
            </w:r>
            <w:r w:rsidRPr="005E1A08">
              <w:rPr>
                <w:vertAlign w:val="subscript"/>
              </w:rPr>
              <w:t>24</w:t>
            </w:r>
          </w:p>
          <w:p w14:paraId="0C638DD3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mg</w:t>
            </w:r>
            <w:r w:rsidRPr="00B170D9">
              <w:sym w:font="Symbol" w:char="F0D7"/>
            </w:r>
            <w:r w:rsidRPr="00B170D9">
              <w:t>h/L</w:t>
            </w:r>
          </w:p>
        </w:tc>
        <w:tc>
          <w:tcPr>
            <w:tcW w:w="1260" w:type="dxa"/>
          </w:tcPr>
          <w:p w14:paraId="62448D99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  <w:p w14:paraId="7AF91E64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350" w:type="dxa"/>
          </w:tcPr>
          <w:p w14:paraId="420FCD2D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733F1215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</w:tr>
      <w:tr w:rsidR="003772CF" w:rsidRPr="00B170D9" w14:paraId="10397CA1" w14:textId="77777777" w:rsidTr="00DC6FCF">
        <w:tc>
          <w:tcPr>
            <w:tcW w:w="498" w:type="dxa"/>
            <w:vMerge/>
          </w:tcPr>
          <w:p w14:paraId="50267266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6DFF93B6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00D29319" w14:textId="6D0E9529" w:rsidR="003772CF" w:rsidRPr="00B170D9" w:rsidRDefault="00C0603D" w:rsidP="00DC6FCF">
            <w:pPr>
              <w:pStyle w:val="NormalWeb"/>
              <w:contextualSpacing/>
            </w:pPr>
            <w:r>
              <w:t>8</w:t>
            </w:r>
          </w:p>
        </w:tc>
        <w:tc>
          <w:tcPr>
            <w:tcW w:w="1350" w:type="dxa"/>
          </w:tcPr>
          <w:p w14:paraId="2961E1CD" w14:textId="7CEA9C1F" w:rsidR="003772CF" w:rsidRPr="00B170D9" w:rsidRDefault="00C0603D" w:rsidP="00DC6FCF">
            <w:pPr>
              <w:pStyle w:val="NormalWeb"/>
              <w:contextualSpacing/>
            </w:pPr>
            <w:r>
              <w:t>1</w:t>
            </w:r>
          </w:p>
        </w:tc>
        <w:tc>
          <w:tcPr>
            <w:tcW w:w="1260" w:type="dxa"/>
          </w:tcPr>
          <w:p w14:paraId="2B204666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0</w:t>
            </w:r>
          </w:p>
        </w:tc>
      </w:tr>
      <w:tr w:rsidR="003772CF" w:rsidRPr="00B170D9" w14:paraId="3CB834D4" w14:textId="77777777" w:rsidTr="00DC6FCF">
        <w:tc>
          <w:tcPr>
            <w:tcW w:w="498" w:type="dxa"/>
            <w:vMerge/>
          </w:tcPr>
          <w:p w14:paraId="086EE5DA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21747E41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0D1C393A" w14:textId="55509D59" w:rsidR="003772CF" w:rsidRPr="00B170D9" w:rsidRDefault="00C0603D" w:rsidP="00DC6FCF">
            <w:pPr>
              <w:pStyle w:val="NormalWeb"/>
              <w:contextualSpacing/>
            </w:pPr>
            <w:r>
              <w:t>9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0ECC2B58" w14:textId="54454F24" w:rsidR="003772CF" w:rsidRPr="00B170D9" w:rsidRDefault="00C0603D" w:rsidP="00DC6FCF">
            <w:pPr>
              <w:pStyle w:val="NormalWeb"/>
              <w:contextualSpacing/>
            </w:pPr>
            <w:r>
              <w:t>30</w:t>
            </w:r>
          </w:p>
        </w:tc>
        <w:tc>
          <w:tcPr>
            <w:tcW w:w="1260" w:type="dxa"/>
          </w:tcPr>
          <w:p w14:paraId="49A792D1" w14:textId="1A2E1A65" w:rsidR="003772CF" w:rsidRPr="00B170D9" w:rsidRDefault="00C0603D" w:rsidP="00DC6FCF">
            <w:pPr>
              <w:pStyle w:val="NormalWeb"/>
              <w:contextualSpacing/>
            </w:pPr>
            <w:r>
              <w:t>2</w:t>
            </w:r>
          </w:p>
        </w:tc>
      </w:tr>
      <w:tr w:rsidR="003772CF" w:rsidRPr="00B170D9" w14:paraId="44744458" w14:textId="77777777" w:rsidTr="00DC6FCF">
        <w:tc>
          <w:tcPr>
            <w:tcW w:w="498" w:type="dxa"/>
            <w:vMerge/>
          </w:tcPr>
          <w:p w14:paraId="01CF8388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10F5BC12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  <w:tc>
          <w:tcPr>
            <w:tcW w:w="1260" w:type="dxa"/>
          </w:tcPr>
          <w:p w14:paraId="3E3CB2D7" w14:textId="77777777" w:rsidR="003772CF" w:rsidRPr="00B170D9" w:rsidRDefault="003772CF" w:rsidP="00DC6FCF">
            <w:pPr>
              <w:pStyle w:val="NormalWeb"/>
              <w:contextualSpacing/>
            </w:pPr>
            <w:r>
              <w:t>0</w:t>
            </w:r>
          </w:p>
        </w:tc>
        <w:tc>
          <w:tcPr>
            <w:tcW w:w="1350" w:type="dxa"/>
          </w:tcPr>
          <w:p w14:paraId="39A5CAB5" w14:textId="5477CC7C" w:rsidR="003772CF" w:rsidRPr="00B170D9" w:rsidRDefault="00C0603D" w:rsidP="00DC6FCF">
            <w:pPr>
              <w:pStyle w:val="NormalWeb"/>
              <w:contextualSpacing/>
            </w:pPr>
            <w:r>
              <w:t>40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85E4B1C" w14:textId="14F658AC" w:rsidR="003772CF" w:rsidRPr="00B170D9" w:rsidRDefault="00C0603D" w:rsidP="00DC6FCF">
            <w:pPr>
              <w:pStyle w:val="NormalWeb"/>
              <w:contextualSpacing/>
            </w:pPr>
            <w:r>
              <w:t>2</w:t>
            </w:r>
            <w:r w:rsidR="003772CF">
              <w:t>3</w:t>
            </w:r>
          </w:p>
        </w:tc>
      </w:tr>
      <w:tr w:rsidR="003772CF" w:rsidRPr="00B170D9" w14:paraId="2046D8F6" w14:textId="77777777" w:rsidTr="00DC6FCF">
        <w:tc>
          <w:tcPr>
            <w:tcW w:w="5665" w:type="dxa"/>
            <w:gridSpan w:val="5"/>
          </w:tcPr>
          <w:p w14:paraId="3B6EAF46" w14:textId="6116A875" w:rsidR="003772CF" w:rsidRPr="00B170D9" w:rsidRDefault="003772CF" w:rsidP="00DC6FCF">
            <w:pPr>
              <w:pStyle w:val="NormalWeb"/>
              <w:contextualSpacing/>
            </w:pPr>
            <w:r w:rsidRPr="00B170D9">
              <w:t>Agreement = 6</w:t>
            </w:r>
            <w:r w:rsidR="0012171D">
              <w:t>5</w:t>
            </w:r>
            <w:r w:rsidRPr="00B170D9">
              <w:t>% (</w:t>
            </w:r>
            <w:r w:rsidR="0012171D">
              <w:t>74</w:t>
            </w:r>
            <w:r w:rsidRPr="00B170D9">
              <w:t>/</w:t>
            </w:r>
            <w:r>
              <w:t>113</w:t>
            </w:r>
            <w:r w:rsidRPr="00B170D9">
              <w:t>)</w:t>
            </w:r>
          </w:p>
        </w:tc>
      </w:tr>
      <w:tr w:rsidR="003772CF" w:rsidRPr="00B170D9" w14:paraId="3798581C" w14:textId="77777777" w:rsidTr="00DC6FCF">
        <w:tc>
          <w:tcPr>
            <w:tcW w:w="498" w:type="dxa"/>
          </w:tcPr>
          <w:p w14:paraId="58FE289C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5167" w:type="dxa"/>
            <w:gridSpan w:val="4"/>
          </w:tcPr>
          <w:p w14:paraId="2968E14F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Goti</w:t>
            </w:r>
          </w:p>
        </w:tc>
      </w:tr>
      <w:tr w:rsidR="003772CF" w:rsidRPr="00B170D9" w14:paraId="14855E0A" w14:textId="77777777" w:rsidTr="00DC6FCF">
        <w:tc>
          <w:tcPr>
            <w:tcW w:w="498" w:type="dxa"/>
            <w:vMerge w:val="restart"/>
            <w:textDirection w:val="btLr"/>
          </w:tcPr>
          <w:p w14:paraId="6A78FDCA" w14:textId="77777777" w:rsidR="003772CF" w:rsidRPr="00B170D9" w:rsidRDefault="003772CF" w:rsidP="00DC6FCF">
            <w:pPr>
              <w:pStyle w:val="NormalWeb"/>
              <w:ind w:left="113" w:right="113"/>
              <w:contextualSpacing/>
            </w:pPr>
            <w:r w:rsidRPr="00B170D9">
              <w:t>Thomson</w:t>
            </w:r>
          </w:p>
        </w:tc>
        <w:tc>
          <w:tcPr>
            <w:tcW w:w="1297" w:type="dxa"/>
          </w:tcPr>
          <w:p w14:paraId="3EAD237F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AUC</w:t>
            </w:r>
            <w:r w:rsidRPr="005E1A08">
              <w:rPr>
                <w:vertAlign w:val="subscript"/>
              </w:rPr>
              <w:t>24</w:t>
            </w:r>
          </w:p>
          <w:p w14:paraId="1337954F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mg</w:t>
            </w:r>
            <w:r w:rsidRPr="00B170D9">
              <w:sym w:font="Symbol" w:char="F0D7"/>
            </w:r>
            <w:r w:rsidRPr="00B170D9">
              <w:t>h/L</w:t>
            </w:r>
          </w:p>
        </w:tc>
        <w:tc>
          <w:tcPr>
            <w:tcW w:w="1260" w:type="dxa"/>
          </w:tcPr>
          <w:p w14:paraId="5667A6D4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  <w:p w14:paraId="6177F685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350" w:type="dxa"/>
          </w:tcPr>
          <w:p w14:paraId="52392E8C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76BB8FB7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</w:tr>
      <w:tr w:rsidR="003772CF" w:rsidRPr="00B170D9" w14:paraId="69204FD7" w14:textId="77777777" w:rsidTr="00DC6FCF">
        <w:tc>
          <w:tcPr>
            <w:tcW w:w="498" w:type="dxa"/>
            <w:vMerge/>
          </w:tcPr>
          <w:p w14:paraId="5B75512A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3EB7A68D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67D5773" w14:textId="2D871962" w:rsidR="003772CF" w:rsidRPr="00B170D9" w:rsidRDefault="00C0603D" w:rsidP="00DC6FCF">
            <w:pPr>
              <w:pStyle w:val="NormalWeb"/>
              <w:contextualSpacing/>
            </w:pPr>
            <w:r>
              <w:t>9</w:t>
            </w:r>
          </w:p>
        </w:tc>
        <w:tc>
          <w:tcPr>
            <w:tcW w:w="1350" w:type="dxa"/>
          </w:tcPr>
          <w:p w14:paraId="3190A3A8" w14:textId="119132AB" w:rsidR="003772CF" w:rsidRPr="00B170D9" w:rsidRDefault="00C0603D" w:rsidP="00DC6FCF">
            <w:pPr>
              <w:pStyle w:val="NormalWeb"/>
              <w:contextualSpacing/>
            </w:pPr>
            <w:r>
              <w:t>3</w:t>
            </w:r>
          </w:p>
        </w:tc>
        <w:tc>
          <w:tcPr>
            <w:tcW w:w="1260" w:type="dxa"/>
          </w:tcPr>
          <w:p w14:paraId="14E32572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0</w:t>
            </w:r>
          </w:p>
        </w:tc>
      </w:tr>
      <w:tr w:rsidR="003772CF" w:rsidRPr="00B170D9" w14:paraId="4135DCC4" w14:textId="77777777" w:rsidTr="00DC6FCF">
        <w:tc>
          <w:tcPr>
            <w:tcW w:w="498" w:type="dxa"/>
            <w:vMerge/>
          </w:tcPr>
          <w:p w14:paraId="17A3EB9C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069286DC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3E4C4877" w14:textId="32E57FB9" w:rsidR="003772CF" w:rsidRPr="00B170D9" w:rsidRDefault="003772CF" w:rsidP="00DC6FCF">
            <w:pPr>
              <w:pStyle w:val="NormalWeb"/>
              <w:contextualSpacing/>
            </w:pPr>
            <w:r>
              <w:t>8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0F84CCF5" w14:textId="7D101933" w:rsidR="003772CF" w:rsidRPr="00B170D9" w:rsidRDefault="00C0603D" w:rsidP="00DC6FCF">
            <w:pPr>
              <w:pStyle w:val="NormalWeb"/>
              <w:contextualSpacing/>
            </w:pPr>
            <w:r>
              <w:t>45</w:t>
            </w:r>
          </w:p>
        </w:tc>
        <w:tc>
          <w:tcPr>
            <w:tcW w:w="1260" w:type="dxa"/>
          </w:tcPr>
          <w:p w14:paraId="74B790AB" w14:textId="271E718F" w:rsidR="003772CF" w:rsidRPr="00B170D9" w:rsidRDefault="00C0603D" w:rsidP="00DC6FCF">
            <w:pPr>
              <w:pStyle w:val="NormalWeb"/>
              <w:contextualSpacing/>
            </w:pPr>
            <w:r>
              <w:t>5</w:t>
            </w:r>
          </w:p>
        </w:tc>
      </w:tr>
      <w:tr w:rsidR="003772CF" w:rsidRPr="00B170D9" w14:paraId="711E8DD9" w14:textId="77777777" w:rsidTr="00DC6FCF">
        <w:tc>
          <w:tcPr>
            <w:tcW w:w="498" w:type="dxa"/>
            <w:vMerge/>
          </w:tcPr>
          <w:p w14:paraId="4A6333BA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5AC44F52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  <w:tc>
          <w:tcPr>
            <w:tcW w:w="1260" w:type="dxa"/>
          </w:tcPr>
          <w:p w14:paraId="3823D415" w14:textId="20A0C96D" w:rsidR="003772CF" w:rsidRPr="00B170D9" w:rsidRDefault="00C0603D" w:rsidP="00DC6FCF">
            <w:pPr>
              <w:pStyle w:val="NormalWeb"/>
              <w:contextualSpacing/>
            </w:pPr>
            <w:r>
              <w:t>0</w:t>
            </w:r>
          </w:p>
        </w:tc>
        <w:tc>
          <w:tcPr>
            <w:tcW w:w="1350" w:type="dxa"/>
          </w:tcPr>
          <w:p w14:paraId="518BF48E" w14:textId="20A1B165" w:rsidR="003772CF" w:rsidRPr="00B170D9" w:rsidRDefault="00C0603D" w:rsidP="00DC6FCF">
            <w:pPr>
              <w:pStyle w:val="NormalWeb"/>
              <w:contextualSpacing/>
            </w:pPr>
            <w:r>
              <w:t>23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0131DE01" w14:textId="2FF5BCEE" w:rsidR="003772CF" w:rsidRPr="00B170D9" w:rsidRDefault="00C0603D" w:rsidP="00DC6FCF">
            <w:pPr>
              <w:pStyle w:val="NormalWeb"/>
              <w:contextualSpacing/>
            </w:pPr>
            <w:r>
              <w:t>20</w:t>
            </w:r>
          </w:p>
        </w:tc>
      </w:tr>
      <w:tr w:rsidR="003772CF" w:rsidRPr="00B170D9" w14:paraId="4D010CDA" w14:textId="77777777" w:rsidTr="00DC6FCF">
        <w:tc>
          <w:tcPr>
            <w:tcW w:w="5665" w:type="dxa"/>
            <w:gridSpan w:val="5"/>
          </w:tcPr>
          <w:p w14:paraId="3C34B498" w14:textId="2D47FEFF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Agreement = </w:t>
            </w:r>
            <w:r w:rsidR="0012171D">
              <w:t>64</w:t>
            </w:r>
            <w:r w:rsidRPr="00B170D9">
              <w:t>% (</w:t>
            </w:r>
            <w:r w:rsidR="0012171D">
              <w:t>72</w:t>
            </w:r>
            <w:r w:rsidRPr="00B170D9">
              <w:t>/</w:t>
            </w:r>
            <w:r>
              <w:t>113</w:t>
            </w:r>
            <w:r w:rsidRPr="00B170D9">
              <w:t>)</w:t>
            </w:r>
          </w:p>
        </w:tc>
      </w:tr>
      <w:tr w:rsidR="003772CF" w:rsidRPr="00B170D9" w14:paraId="5983A1FB" w14:textId="77777777" w:rsidTr="00DC6FCF">
        <w:tc>
          <w:tcPr>
            <w:tcW w:w="498" w:type="dxa"/>
          </w:tcPr>
          <w:p w14:paraId="3C56D4AC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5167" w:type="dxa"/>
            <w:gridSpan w:val="4"/>
          </w:tcPr>
          <w:p w14:paraId="6A299D47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Colin</w:t>
            </w:r>
          </w:p>
        </w:tc>
      </w:tr>
      <w:tr w:rsidR="003772CF" w:rsidRPr="00B170D9" w14:paraId="5C20C483" w14:textId="77777777" w:rsidTr="00DC6FCF">
        <w:tc>
          <w:tcPr>
            <w:tcW w:w="498" w:type="dxa"/>
            <w:vMerge w:val="restart"/>
            <w:textDirection w:val="btLr"/>
          </w:tcPr>
          <w:p w14:paraId="29E9F752" w14:textId="77777777" w:rsidR="003772CF" w:rsidRPr="00B170D9" w:rsidRDefault="003772CF" w:rsidP="00DC6FCF">
            <w:pPr>
              <w:pStyle w:val="NormalWeb"/>
              <w:ind w:left="113" w:right="113"/>
              <w:contextualSpacing/>
            </w:pPr>
            <w:r w:rsidRPr="00B170D9">
              <w:t>Thomson</w:t>
            </w:r>
          </w:p>
        </w:tc>
        <w:tc>
          <w:tcPr>
            <w:tcW w:w="1297" w:type="dxa"/>
          </w:tcPr>
          <w:p w14:paraId="0FC1D62A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AUC</w:t>
            </w:r>
            <w:r w:rsidRPr="005E1A08">
              <w:rPr>
                <w:vertAlign w:val="subscript"/>
              </w:rPr>
              <w:t>24</w:t>
            </w:r>
          </w:p>
          <w:p w14:paraId="1A41C6C7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mg*h/L</w:t>
            </w:r>
          </w:p>
        </w:tc>
        <w:tc>
          <w:tcPr>
            <w:tcW w:w="1260" w:type="dxa"/>
          </w:tcPr>
          <w:p w14:paraId="687378A3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  <w:p w14:paraId="30E7F5D5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350" w:type="dxa"/>
          </w:tcPr>
          <w:p w14:paraId="4DCEC671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109FC3A1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</w:tr>
      <w:tr w:rsidR="003772CF" w:rsidRPr="00B170D9" w14:paraId="557BFF71" w14:textId="77777777" w:rsidTr="00DC6FCF">
        <w:tc>
          <w:tcPr>
            <w:tcW w:w="498" w:type="dxa"/>
            <w:vMerge/>
          </w:tcPr>
          <w:p w14:paraId="701FCB4D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0EC73087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lt;400 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0A9D5FB9" w14:textId="43885E9E" w:rsidR="003772CF" w:rsidRPr="00B170D9" w:rsidRDefault="00C0603D" w:rsidP="00DC6FCF">
            <w:pPr>
              <w:pStyle w:val="NormalWeb"/>
              <w:contextualSpacing/>
            </w:pPr>
            <w:r>
              <w:t>6</w:t>
            </w:r>
          </w:p>
        </w:tc>
        <w:tc>
          <w:tcPr>
            <w:tcW w:w="1350" w:type="dxa"/>
          </w:tcPr>
          <w:p w14:paraId="526DE3EB" w14:textId="624B582E" w:rsidR="003772CF" w:rsidRPr="00B170D9" w:rsidRDefault="00C0603D" w:rsidP="00DC6FCF">
            <w:pPr>
              <w:pStyle w:val="NormalWeb"/>
              <w:contextualSpacing/>
            </w:pPr>
            <w:r>
              <w:t>6</w:t>
            </w:r>
          </w:p>
        </w:tc>
        <w:tc>
          <w:tcPr>
            <w:tcW w:w="1260" w:type="dxa"/>
          </w:tcPr>
          <w:p w14:paraId="5CCD928C" w14:textId="77777777" w:rsidR="003772CF" w:rsidRPr="00B170D9" w:rsidRDefault="003772CF" w:rsidP="00DC6FCF">
            <w:pPr>
              <w:pStyle w:val="NormalWeb"/>
              <w:contextualSpacing/>
            </w:pPr>
            <w:r>
              <w:t>0</w:t>
            </w:r>
          </w:p>
        </w:tc>
      </w:tr>
      <w:tr w:rsidR="003772CF" w:rsidRPr="00B170D9" w14:paraId="1B483B3A" w14:textId="77777777" w:rsidTr="00DC6FCF">
        <w:tc>
          <w:tcPr>
            <w:tcW w:w="498" w:type="dxa"/>
            <w:vMerge/>
          </w:tcPr>
          <w:p w14:paraId="11037230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4C4050A3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400-600 </w:t>
            </w:r>
          </w:p>
        </w:tc>
        <w:tc>
          <w:tcPr>
            <w:tcW w:w="1260" w:type="dxa"/>
          </w:tcPr>
          <w:p w14:paraId="5A6255B4" w14:textId="3A8A5D88" w:rsidR="003772CF" w:rsidRPr="00B170D9" w:rsidRDefault="00C0603D" w:rsidP="00DC6FCF">
            <w:pPr>
              <w:pStyle w:val="NormalWeb"/>
              <w:contextualSpacing/>
            </w:pPr>
            <w:r>
              <w:t>3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097EC817" w14:textId="5DB56331" w:rsidR="003772CF" w:rsidRPr="00B170D9" w:rsidRDefault="00C0603D" w:rsidP="00DC6FCF">
            <w:pPr>
              <w:pStyle w:val="NormalWeb"/>
              <w:contextualSpacing/>
            </w:pPr>
            <w:r>
              <w:t>29</w:t>
            </w:r>
          </w:p>
        </w:tc>
        <w:tc>
          <w:tcPr>
            <w:tcW w:w="1260" w:type="dxa"/>
          </w:tcPr>
          <w:p w14:paraId="5FCECAD5" w14:textId="504623D5" w:rsidR="003772CF" w:rsidRPr="00B170D9" w:rsidRDefault="00C0603D" w:rsidP="00DC6FCF">
            <w:pPr>
              <w:pStyle w:val="NormalWeb"/>
              <w:contextualSpacing/>
            </w:pPr>
            <w:r>
              <w:t>26</w:t>
            </w:r>
          </w:p>
        </w:tc>
      </w:tr>
      <w:tr w:rsidR="003772CF" w:rsidRPr="00B170D9" w14:paraId="5478C5F4" w14:textId="77777777" w:rsidTr="00DC6FCF">
        <w:tc>
          <w:tcPr>
            <w:tcW w:w="498" w:type="dxa"/>
            <w:vMerge/>
          </w:tcPr>
          <w:p w14:paraId="3D14DE7C" w14:textId="77777777" w:rsidR="003772CF" w:rsidRPr="00B170D9" w:rsidRDefault="003772CF" w:rsidP="00DC6FCF">
            <w:pPr>
              <w:pStyle w:val="NormalWeb"/>
              <w:contextualSpacing/>
            </w:pPr>
          </w:p>
        </w:tc>
        <w:tc>
          <w:tcPr>
            <w:tcW w:w="1297" w:type="dxa"/>
          </w:tcPr>
          <w:p w14:paraId="64A820A6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 xml:space="preserve">&gt;600 </w:t>
            </w:r>
          </w:p>
        </w:tc>
        <w:tc>
          <w:tcPr>
            <w:tcW w:w="1260" w:type="dxa"/>
          </w:tcPr>
          <w:p w14:paraId="20F965D6" w14:textId="77777777" w:rsidR="003772CF" w:rsidRPr="00B170D9" w:rsidRDefault="003772CF" w:rsidP="00DC6FCF">
            <w:pPr>
              <w:pStyle w:val="NormalWeb"/>
              <w:contextualSpacing/>
            </w:pPr>
            <w:r w:rsidRPr="00B170D9">
              <w:t>0</w:t>
            </w:r>
          </w:p>
        </w:tc>
        <w:tc>
          <w:tcPr>
            <w:tcW w:w="1350" w:type="dxa"/>
          </w:tcPr>
          <w:p w14:paraId="1AC47AF1" w14:textId="4CE97A3D" w:rsidR="003772CF" w:rsidRPr="00B170D9" w:rsidRDefault="00C0603D" w:rsidP="00DC6FCF">
            <w:pPr>
              <w:pStyle w:val="NormalWeb"/>
              <w:contextualSpacing/>
            </w:pPr>
            <w:r>
              <w:t>6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7EAD2BDD" w14:textId="40123E56" w:rsidR="003772CF" w:rsidRPr="00B170D9" w:rsidRDefault="00C0603D" w:rsidP="00DC6FCF">
            <w:pPr>
              <w:pStyle w:val="NormalWeb"/>
              <w:contextualSpacing/>
            </w:pPr>
            <w:r>
              <w:t>37</w:t>
            </w:r>
          </w:p>
        </w:tc>
      </w:tr>
    </w:tbl>
    <w:p w14:paraId="384F0778" w14:textId="77777777" w:rsidR="003772CF" w:rsidRDefault="003772CF" w:rsidP="003772CF">
      <w:pPr>
        <w:pStyle w:val="NormalWeb"/>
      </w:pPr>
    </w:p>
    <w:p w14:paraId="5E18E7BF" w14:textId="77777777" w:rsidR="003941DE" w:rsidRDefault="003941DE">
      <w:pPr>
        <w:rPr>
          <w:rFonts w:ascii="Times New Roman" w:eastAsia="Times New Roman" w:hAnsi="Times New Roman" w:cs="Times New Roman"/>
          <w:lang w:val="en-US"/>
        </w:rPr>
      </w:pPr>
      <w:r>
        <w:br w:type="page"/>
      </w:r>
    </w:p>
    <w:p w14:paraId="37F931FE" w14:textId="4A1ADC0C" w:rsidR="003941DE" w:rsidRDefault="003941DE" w:rsidP="003941DE">
      <w:pPr>
        <w:pStyle w:val="NormalWeb"/>
      </w:pPr>
      <w:r>
        <w:lastRenderedPageBreak/>
        <w:t>Table S3. Concordance between models in sensitivity analysis sub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890"/>
        <w:gridCol w:w="1890"/>
        <w:gridCol w:w="2065"/>
      </w:tblGrid>
      <w:tr w:rsidR="003941DE" w:rsidRPr="003941DE" w14:paraId="611F870A" w14:textId="77777777" w:rsidTr="004504E5">
        <w:tc>
          <w:tcPr>
            <w:tcW w:w="9350" w:type="dxa"/>
            <w:gridSpan w:val="4"/>
          </w:tcPr>
          <w:p w14:paraId="465FB7EB" w14:textId="6017CBA9" w:rsidR="003941DE" w:rsidRPr="003941DE" w:rsidRDefault="003941DE" w:rsidP="00DC6FCF">
            <w:pPr>
              <w:pStyle w:val="NormalWeb"/>
              <w:contextualSpacing/>
              <w:rPr>
                <w:i/>
                <w:iCs/>
              </w:rPr>
            </w:pPr>
            <w:r w:rsidRPr="003941DE">
              <w:rPr>
                <w:i/>
                <w:iCs/>
              </w:rPr>
              <w:t>Subset of</w:t>
            </w:r>
            <w:r>
              <w:rPr>
                <w:i/>
                <w:iCs/>
              </w:rPr>
              <w:t xml:space="preserve"> concentrations that were</w:t>
            </w:r>
            <w:r w:rsidRPr="003941DE">
              <w:rPr>
                <w:i/>
                <w:iCs/>
              </w:rPr>
              <w:t xml:space="preserve"> true troughs</w:t>
            </w:r>
          </w:p>
        </w:tc>
      </w:tr>
      <w:tr w:rsidR="003941DE" w14:paraId="17C5C73A" w14:textId="77777777" w:rsidTr="005E1A08">
        <w:tc>
          <w:tcPr>
            <w:tcW w:w="3505" w:type="dxa"/>
          </w:tcPr>
          <w:p w14:paraId="6DFFA32E" w14:textId="77777777" w:rsidR="003941DE" w:rsidRDefault="003941DE" w:rsidP="00DC6FCF">
            <w:pPr>
              <w:pStyle w:val="NormalWeb"/>
              <w:contextualSpacing/>
            </w:pPr>
          </w:p>
        </w:tc>
        <w:tc>
          <w:tcPr>
            <w:tcW w:w="1890" w:type="dxa"/>
          </w:tcPr>
          <w:p w14:paraId="0324079D" w14:textId="77777777" w:rsidR="003941DE" w:rsidRDefault="003941DE" w:rsidP="00DC6FCF">
            <w:pPr>
              <w:pStyle w:val="NormalWeb"/>
              <w:contextualSpacing/>
            </w:pPr>
            <w:r>
              <w:t>Goti-Colin</w:t>
            </w:r>
          </w:p>
        </w:tc>
        <w:tc>
          <w:tcPr>
            <w:tcW w:w="1890" w:type="dxa"/>
          </w:tcPr>
          <w:p w14:paraId="1844B4BB" w14:textId="77777777" w:rsidR="003941DE" w:rsidRDefault="003941DE" w:rsidP="00DC6FCF">
            <w:pPr>
              <w:pStyle w:val="NormalWeb"/>
              <w:contextualSpacing/>
            </w:pPr>
            <w:r>
              <w:t>Goti-Thomson</w:t>
            </w:r>
          </w:p>
        </w:tc>
        <w:tc>
          <w:tcPr>
            <w:tcW w:w="2065" w:type="dxa"/>
          </w:tcPr>
          <w:p w14:paraId="1ED6213C" w14:textId="77777777" w:rsidR="003941DE" w:rsidRDefault="003941DE" w:rsidP="00DC6FCF">
            <w:pPr>
              <w:pStyle w:val="NormalWeb"/>
              <w:contextualSpacing/>
            </w:pPr>
            <w:r>
              <w:t>Colin-Thomson</w:t>
            </w:r>
          </w:p>
        </w:tc>
      </w:tr>
      <w:tr w:rsidR="003941DE" w14:paraId="71F2BBA7" w14:textId="77777777" w:rsidTr="005E1A08">
        <w:tc>
          <w:tcPr>
            <w:tcW w:w="3505" w:type="dxa"/>
          </w:tcPr>
          <w:p w14:paraId="1978BA0A" w14:textId="77777777" w:rsidR="003941DE" w:rsidRDefault="003941DE" w:rsidP="00DC6FCF">
            <w:pPr>
              <w:pStyle w:val="NormalWeb"/>
              <w:contextualSpacing/>
            </w:pPr>
            <w:proofErr w:type="spellStart"/>
            <w:r w:rsidRPr="001E0175">
              <w:t>ρ</w:t>
            </w:r>
            <w:r w:rsidRPr="001E0175">
              <w:rPr>
                <w:vertAlign w:val="sub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4785CD6D" w14:textId="77777777" w:rsidR="003941DE" w:rsidRDefault="003941DE" w:rsidP="00DC6FCF">
            <w:pPr>
              <w:pStyle w:val="NormalWeb"/>
              <w:contextualSpacing/>
            </w:pPr>
            <w:r>
              <w:t>0.75</w:t>
            </w:r>
          </w:p>
        </w:tc>
        <w:tc>
          <w:tcPr>
            <w:tcW w:w="1890" w:type="dxa"/>
          </w:tcPr>
          <w:p w14:paraId="7326A67C" w14:textId="77777777" w:rsidR="003941DE" w:rsidRDefault="003941DE" w:rsidP="00DC6FCF">
            <w:pPr>
              <w:pStyle w:val="NormalWeb"/>
              <w:contextualSpacing/>
            </w:pPr>
            <w:r>
              <w:t>0.77</w:t>
            </w:r>
          </w:p>
        </w:tc>
        <w:tc>
          <w:tcPr>
            <w:tcW w:w="2065" w:type="dxa"/>
          </w:tcPr>
          <w:p w14:paraId="2CCDE5B9" w14:textId="798C13B6" w:rsidR="003941DE" w:rsidRDefault="003941DE" w:rsidP="00DC6FCF">
            <w:pPr>
              <w:pStyle w:val="NormalWeb"/>
              <w:contextualSpacing/>
            </w:pPr>
            <w:r>
              <w:t>0.8</w:t>
            </w:r>
            <w:r w:rsidR="00571DD1">
              <w:t>2</w:t>
            </w:r>
          </w:p>
        </w:tc>
      </w:tr>
      <w:tr w:rsidR="003941DE" w14:paraId="49179F13" w14:textId="77777777" w:rsidTr="005E1A08">
        <w:tc>
          <w:tcPr>
            <w:tcW w:w="3505" w:type="dxa"/>
          </w:tcPr>
          <w:p w14:paraId="0815E085" w14:textId="77777777" w:rsidR="003941DE" w:rsidRDefault="003941DE" w:rsidP="00DC6FCF">
            <w:pPr>
              <w:pStyle w:val="NormalWeb"/>
              <w:contextualSpacing/>
            </w:pPr>
            <w:r>
              <w:t>Pearson’s r</w:t>
            </w:r>
          </w:p>
        </w:tc>
        <w:tc>
          <w:tcPr>
            <w:tcW w:w="1890" w:type="dxa"/>
          </w:tcPr>
          <w:p w14:paraId="4A5302B1" w14:textId="62A73F2F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90</w:t>
            </w:r>
          </w:p>
        </w:tc>
        <w:tc>
          <w:tcPr>
            <w:tcW w:w="1890" w:type="dxa"/>
          </w:tcPr>
          <w:p w14:paraId="6D9B18DD" w14:textId="15FBF7F9" w:rsidR="003941DE" w:rsidRDefault="003941DE" w:rsidP="00DC6FCF">
            <w:pPr>
              <w:pStyle w:val="NormalWeb"/>
              <w:contextualSpacing/>
            </w:pPr>
            <w:r>
              <w:t>0.8</w:t>
            </w:r>
            <w:r w:rsidR="00571DD1">
              <w:t>2</w:t>
            </w:r>
          </w:p>
        </w:tc>
        <w:tc>
          <w:tcPr>
            <w:tcW w:w="2065" w:type="dxa"/>
          </w:tcPr>
          <w:p w14:paraId="7215CAF2" w14:textId="77777777" w:rsidR="003941DE" w:rsidRDefault="003941DE" w:rsidP="00DC6FCF">
            <w:pPr>
              <w:pStyle w:val="NormalWeb"/>
              <w:contextualSpacing/>
            </w:pPr>
            <w:r>
              <w:t>0.84</w:t>
            </w:r>
          </w:p>
        </w:tc>
      </w:tr>
      <w:tr w:rsidR="003941DE" w14:paraId="5DB70CF1" w14:textId="77777777" w:rsidTr="005E1A08">
        <w:tc>
          <w:tcPr>
            <w:tcW w:w="3505" w:type="dxa"/>
          </w:tcPr>
          <w:p w14:paraId="2A3E6ACE" w14:textId="77777777" w:rsidR="003941DE" w:rsidRDefault="003941DE" w:rsidP="00DC6FCF">
            <w:pPr>
              <w:pStyle w:val="NormalWeb"/>
              <w:contextualSpacing/>
            </w:pPr>
            <w:r>
              <w:t>Difference</w:t>
            </w:r>
          </w:p>
        </w:tc>
        <w:tc>
          <w:tcPr>
            <w:tcW w:w="1890" w:type="dxa"/>
          </w:tcPr>
          <w:p w14:paraId="37941E94" w14:textId="77777777" w:rsidR="003941DE" w:rsidRDefault="003941DE" w:rsidP="00DC6FCF">
            <w:pPr>
              <w:pStyle w:val="NormalWeb"/>
              <w:contextualSpacing/>
            </w:pPr>
          </w:p>
        </w:tc>
        <w:tc>
          <w:tcPr>
            <w:tcW w:w="1890" w:type="dxa"/>
          </w:tcPr>
          <w:p w14:paraId="4865E104" w14:textId="77777777" w:rsidR="003941DE" w:rsidRDefault="003941DE" w:rsidP="00DC6FCF">
            <w:pPr>
              <w:pStyle w:val="NormalWeb"/>
              <w:contextualSpacing/>
            </w:pPr>
          </w:p>
        </w:tc>
        <w:tc>
          <w:tcPr>
            <w:tcW w:w="2065" w:type="dxa"/>
          </w:tcPr>
          <w:p w14:paraId="07763AB6" w14:textId="77777777" w:rsidR="003941DE" w:rsidRDefault="003941DE" w:rsidP="00DC6FCF">
            <w:pPr>
              <w:pStyle w:val="NormalWeb"/>
              <w:contextualSpacing/>
            </w:pPr>
          </w:p>
        </w:tc>
      </w:tr>
      <w:tr w:rsidR="003941DE" w14:paraId="1CDBC4C8" w14:textId="77777777" w:rsidTr="005E1A08">
        <w:tc>
          <w:tcPr>
            <w:tcW w:w="3505" w:type="dxa"/>
          </w:tcPr>
          <w:p w14:paraId="52785590" w14:textId="60F4687E" w:rsidR="003941DE" w:rsidRDefault="003941DE" w:rsidP="00DC6FCF">
            <w:pPr>
              <w:pStyle w:val="NormalWeb"/>
              <w:contextualSpacing/>
            </w:pPr>
            <w:r>
              <w:t xml:space="preserve">  Average</w:t>
            </w:r>
            <w:r w:rsidR="005E1A08">
              <w:t xml:space="preserve"> </w:t>
            </w:r>
            <w:r w:rsidR="005E1A08">
              <w:t>(</w:t>
            </w:r>
            <w:proofErr w:type="spellStart"/>
            <w:r w:rsidR="005E1A08" w:rsidRPr="00705809">
              <w:t>mg</w:t>
            </w:r>
            <w:r w:rsidR="005E1A08">
              <w:t>·</w:t>
            </w:r>
            <w:r w:rsidR="005E1A08" w:rsidRPr="00705809">
              <w:t>h</w:t>
            </w:r>
            <w:proofErr w:type="spellEnd"/>
            <w:r w:rsidR="005E1A08" w:rsidRPr="00705809">
              <w:t>/L</w:t>
            </w:r>
            <w:r w:rsidR="005E1A08">
              <w:t>)</w:t>
            </w:r>
          </w:p>
        </w:tc>
        <w:tc>
          <w:tcPr>
            <w:tcW w:w="1890" w:type="dxa"/>
          </w:tcPr>
          <w:p w14:paraId="6D77513F" w14:textId="55B066B2" w:rsidR="003941DE" w:rsidRDefault="003941DE" w:rsidP="00DC6FCF">
            <w:pPr>
              <w:pStyle w:val="NormalWeb"/>
              <w:contextualSpacing/>
            </w:pPr>
            <w:r>
              <w:t>-9</w:t>
            </w:r>
            <w:r w:rsidR="00571DD1">
              <w:t>7</w:t>
            </w:r>
          </w:p>
        </w:tc>
        <w:tc>
          <w:tcPr>
            <w:tcW w:w="1890" w:type="dxa"/>
          </w:tcPr>
          <w:p w14:paraId="1574D939" w14:textId="3C1F3CE7" w:rsidR="003941DE" w:rsidRDefault="003941DE" w:rsidP="00DC6FCF">
            <w:pPr>
              <w:pStyle w:val="NormalWeb"/>
              <w:contextualSpacing/>
            </w:pPr>
            <w:r>
              <w:t>-</w:t>
            </w:r>
            <w:r w:rsidR="00571DD1">
              <w:t>54</w:t>
            </w:r>
          </w:p>
        </w:tc>
        <w:tc>
          <w:tcPr>
            <w:tcW w:w="2065" w:type="dxa"/>
          </w:tcPr>
          <w:p w14:paraId="3EBE1295" w14:textId="777147EF" w:rsidR="003941DE" w:rsidRDefault="003941DE" w:rsidP="00DC6FCF">
            <w:pPr>
              <w:pStyle w:val="NormalWeb"/>
              <w:contextualSpacing/>
            </w:pPr>
            <w:r>
              <w:t>4</w:t>
            </w:r>
            <w:r w:rsidR="00571DD1">
              <w:t>3</w:t>
            </w:r>
          </w:p>
        </w:tc>
      </w:tr>
      <w:tr w:rsidR="003941DE" w14:paraId="4EC0F678" w14:textId="77777777" w:rsidTr="005E1A08">
        <w:tc>
          <w:tcPr>
            <w:tcW w:w="3505" w:type="dxa"/>
          </w:tcPr>
          <w:p w14:paraId="361900A7" w14:textId="56C9F0CC" w:rsidR="003941DE" w:rsidRDefault="003941DE" w:rsidP="00DC6FCF">
            <w:pPr>
              <w:pStyle w:val="NormalWeb"/>
              <w:contextualSpacing/>
            </w:pPr>
            <w:r>
              <w:t xml:space="preserve">  Standard deviation</w:t>
            </w:r>
            <w:r w:rsidR="005E1A08">
              <w:t xml:space="preserve"> </w:t>
            </w:r>
            <w:r w:rsidR="005E1A08">
              <w:t>(</w:t>
            </w:r>
            <w:proofErr w:type="spellStart"/>
            <w:r w:rsidR="005E1A08" w:rsidRPr="00705809">
              <w:t>mg</w:t>
            </w:r>
            <w:r w:rsidR="005E1A08">
              <w:t>·</w:t>
            </w:r>
            <w:r w:rsidR="005E1A08" w:rsidRPr="00705809">
              <w:t>h</w:t>
            </w:r>
            <w:proofErr w:type="spellEnd"/>
            <w:r w:rsidR="005E1A08" w:rsidRPr="00705809">
              <w:t>/L</w:t>
            </w:r>
            <w:r w:rsidR="005E1A08">
              <w:t>)</w:t>
            </w:r>
          </w:p>
        </w:tc>
        <w:tc>
          <w:tcPr>
            <w:tcW w:w="1890" w:type="dxa"/>
          </w:tcPr>
          <w:p w14:paraId="783AD1E5" w14:textId="120BBD68" w:rsidR="003941DE" w:rsidRDefault="00571DD1" w:rsidP="00DC6FCF">
            <w:pPr>
              <w:pStyle w:val="NormalWeb"/>
              <w:contextualSpacing/>
            </w:pPr>
            <w:r>
              <w:t>78</w:t>
            </w:r>
          </w:p>
        </w:tc>
        <w:tc>
          <w:tcPr>
            <w:tcW w:w="1890" w:type="dxa"/>
          </w:tcPr>
          <w:p w14:paraId="0393261F" w14:textId="0C775716" w:rsidR="003941DE" w:rsidRDefault="003941DE" w:rsidP="00DC6FCF">
            <w:pPr>
              <w:pStyle w:val="NormalWeb"/>
              <w:contextualSpacing/>
            </w:pPr>
            <w:r>
              <w:t>9</w:t>
            </w:r>
            <w:r w:rsidR="00571DD1">
              <w:t>6</w:t>
            </w:r>
          </w:p>
        </w:tc>
        <w:tc>
          <w:tcPr>
            <w:tcW w:w="2065" w:type="dxa"/>
          </w:tcPr>
          <w:p w14:paraId="3F2A2457" w14:textId="77777777" w:rsidR="003941DE" w:rsidRDefault="003941DE" w:rsidP="00DC6FCF">
            <w:pPr>
              <w:pStyle w:val="NormalWeb"/>
              <w:contextualSpacing/>
            </w:pPr>
            <w:r>
              <w:t>97</w:t>
            </w:r>
          </w:p>
        </w:tc>
      </w:tr>
      <w:tr w:rsidR="003941DE" w14:paraId="70035BC2" w14:textId="77777777" w:rsidTr="005E1A08">
        <w:tc>
          <w:tcPr>
            <w:tcW w:w="3505" w:type="dxa"/>
          </w:tcPr>
          <w:p w14:paraId="5BBC43C4" w14:textId="38655621" w:rsidR="003941DE" w:rsidRDefault="003941DE" w:rsidP="00DC6FCF">
            <w:pPr>
              <w:pStyle w:val="NormalWeb"/>
              <w:contextualSpacing/>
            </w:pPr>
            <w:r>
              <w:t>95% LOA</w:t>
            </w:r>
            <w:r w:rsidR="005E1A08">
              <w:t xml:space="preserve"> </w:t>
            </w:r>
            <w:r w:rsidR="005E1A08">
              <w:t>(</w:t>
            </w:r>
            <w:proofErr w:type="spellStart"/>
            <w:r w:rsidR="005E1A08" w:rsidRPr="00705809">
              <w:t>mg</w:t>
            </w:r>
            <w:r w:rsidR="005E1A08">
              <w:t>·</w:t>
            </w:r>
            <w:r w:rsidR="005E1A08" w:rsidRPr="00705809">
              <w:t>h</w:t>
            </w:r>
            <w:proofErr w:type="spellEnd"/>
            <w:r w:rsidR="005E1A08" w:rsidRPr="00705809">
              <w:t>/L</w:t>
            </w:r>
            <w:r w:rsidR="005E1A08">
              <w:t>)</w:t>
            </w:r>
          </w:p>
        </w:tc>
        <w:tc>
          <w:tcPr>
            <w:tcW w:w="1890" w:type="dxa"/>
          </w:tcPr>
          <w:p w14:paraId="60809ECD" w14:textId="735F374D" w:rsidR="003941DE" w:rsidRDefault="003941DE" w:rsidP="00DC6FCF">
            <w:pPr>
              <w:pStyle w:val="NormalWeb"/>
              <w:contextualSpacing/>
            </w:pPr>
            <w:r>
              <w:t>-25</w:t>
            </w:r>
            <w:r w:rsidR="00571DD1">
              <w:t>0</w:t>
            </w:r>
            <w:r>
              <w:t xml:space="preserve"> – </w:t>
            </w:r>
            <w:r w:rsidR="00571DD1">
              <w:t>57</w:t>
            </w:r>
          </w:p>
        </w:tc>
        <w:tc>
          <w:tcPr>
            <w:tcW w:w="1890" w:type="dxa"/>
          </w:tcPr>
          <w:p w14:paraId="41590E31" w14:textId="5ED4B2EE" w:rsidR="003941DE" w:rsidRDefault="003941DE" w:rsidP="00DC6FCF">
            <w:pPr>
              <w:pStyle w:val="NormalWeb"/>
              <w:contextualSpacing/>
            </w:pPr>
            <w:r>
              <w:t>-2</w:t>
            </w:r>
            <w:r w:rsidR="00571DD1">
              <w:t>43</w:t>
            </w:r>
            <w:r>
              <w:t xml:space="preserve"> – 1</w:t>
            </w:r>
            <w:r w:rsidR="00571DD1">
              <w:t>3</w:t>
            </w:r>
            <w:r>
              <w:t>4</w:t>
            </w:r>
          </w:p>
        </w:tc>
        <w:tc>
          <w:tcPr>
            <w:tcW w:w="2065" w:type="dxa"/>
          </w:tcPr>
          <w:p w14:paraId="108240F9" w14:textId="64AB65B4" w:rsidR="003941DE" w:rsidRDefault="003941DE" w:rsidP="00DC6FCF">
            <w:pPr>
              <w:pStyle w:val="NormalWeb"/>
              <w:contextualSpacing/>
            </w:pPr>
            <w:r>
              <w:t>-14</w:t>
            </w:r>
            <w:r w:rsidR="00824526">
              <w:t>8</w:t>
            </w:r>
            <w:r>
              <w:t xml:space="preserve"> – 23</w:t>
            </w:r>
            <w:r w:rsidR="00571DD1">
              <w:t>3</w:t>
            </w:r>
          </w:p>
        </w:tc>
      </w:tr>
      <w:tr w:rsidR="003941DE" w:rsidRPr="003941DE" w14:paraId="081C4736" w14:textId="77777777" w:rsidTr="0081772C">
        <w:tc>
          <w:tcPr>
            <w:tcW w:w="9350" w:type="dxa"/>
            <w:gridSpan w:val="4"/>
          </w:tcPr>
          <w:p w14:paraId="6F396673" w14:textId="26D97FDB" w:rsidR="003941DE" w:rsidRPr="003941DE" w:rsidRDefault="003941DE" w:rsidP="00DC6FCF">
            <w:pPr>
              <w:pStyle w:val="NormalWeb"/>
              <w:contextualSpacing/>
              <w:rPr>
                <w:i/>
                <w:iCs/>
              </w:rPr>
            </w:pPr>
            <w:r w:rsidRPr="003941DE">
              <w:rPr>
                <w:i/>
                <w:iCs/>
              </w:rPr>
              <w:t xml:space="preserve">Subset of </w:t>
            </w:r>
            <w:r>
              <w:rPr>
                <w:i/>
                <w:iCs/>
              </w:rPr>
              <w:t>concentrations that were</w:t>
            </w:r>
            <w:r w:rsidRPr="003941DE">
              <w:rPr>
                <w:i/>
                <w:iCs/>
              </w:rPr>
              <w:t xml:space="preserve"> true troughs at steady state</w:t>
            </w:r>
          </w:p>
        </w:tc>
      </w:tr>
      <w:tr w:rsidR="003941DE" w14:paraId="5C0DCD9D" w14:textId="77777777" w:rsidTr="005E1A08">
        <w:tc>
          <w:tcPr>
            <w:tcW w:w="3505" w:type="dxa"/>
          </w:tcPr>
          <w:p w14:paraId="3AD11BF1" w14:textId="77777777" w:rsidR="003941DE" w:rsidRDefault="003941DE" w:rsidP="00DC6FCF">
            <w:pPr>
              <w:pStyle w:val="NormalWeb"/>
              <w:contextualSpacing/>
            </w:pPr>
            <w:proofErr w:type="spellStart"/>
            <w:r w:rsidRPr="001E0175">
              <w:t>ρ</w:t>
            </w:r>
            <w:r w:rsidRPr="001E0175">
              <w:rPr>
                <w:vertAlign w:val="subscript"/>
              </w:rPr>
              <w:t>c</w:t>
            </w:r>
            <w:proofErr w:type="spellEnd"/>
          </w:p>
        </w:tc>
        <w:tc>
          <w:tcPr>
            <w:tcW w:w="1890" w:type="dxa"/>
          </w:tcPr>
          <w:p w14:paraId="0329ACEB" w14:textId="75B3A7F9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65</w:t>
            </w:r>
          </w:p>
        </w:tc>
        <w:tc>
          <w:tcPr>
            <w:tcW w:w="1890" w:type="dxa"/>
          </w:tcPr>
          <w:p w14:paraId="70DB67F8" w14:textId="57894F34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66</w:t>
            </w:r>
          </w:p>
        </w:tc>
        <w:tc>
          <w:tcPr>
            <w:tcW w:w="2065" w:type="dxa"/>
          </w:tcPr>
          <w:p w14:paraId="2C308291" w14:textId="6729F42C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70</w:t>
            </w:r>
          </w:p>
        </w:tc>
      </w:tr>
      <w:tr w:rsidR="003941DE" w14:paraId="36B9F255" w14:textId="77777777" w:rsidTr="005E1A08">
        <w:tc>
          <w:tcPr>
            <w:tcW w:w="3505" w:type="dxa"/>
          </w:tcPr>
          <w:p w14:paraId="1895F12E" w14:textId="77777777" w:rsidR="003941DE" w:rsidRDefault="003941DE" w:rsidP="00DC6FCF">
            <w:pPr>
              <w:pStyle w:val="NormalWeb"/>
              <w:contextualSpacing/>
            </w:pPr>
            <w:r>
              <w:t>Pearson’s r</w:t>
            </w:r>
          </w:p>
        </w:tc>
        <w:tc>
          <w:tcPr>
            <w:tcW w:w="1890" w:type="dxa"/>
          </w:tcPr>
          <w:p w14:paraId="4B522FD3" w14:textId="6BC53B5D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86</w:t>
            </w:r>
          </w:p>
        </w:tc>
        <w:tc>
          <w:tcPr>
            <w:tcW w:w="1890" w:type="dxa"/>
          </w:tcPr>
          <w:p w14:paraId="2B01A1BF" w14:textId="011037AD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73</w:t>
            </w:r>
          </w:p>
        </w:tc>
        <w:tc>
          <w:tcPr>
            <w:tcW w:w="2065" w:type="dxa"/>
          </w:tcPr>
          <w:p w14:paraId="78A6EC08" w14:textId="26FF9D18" w:rsidR="003941DE" w:rsidRDefault="003941DE" w:rsidP="00DC6FCF">
            <w:pPr>
              <w:pStyle w:val="NormalWeb"/>
              <w:contextualSpacing/>
            </w:pPr>
            <w:r>
              <w:t>0.</w:t>
            </w:r>
            <w:r w:rsidR="00571DD1">
              <w:t>74</w:t>
            </w:r>
          </w:p>
        </w:tc>
      </w:tr>
      <w:tr w:rsidR="003941DE" w14:paraId="6A8DCDA4" w14:textId="77777777" w:rsidTr="005E1A08">
        <w:tc>
          <w:tcPr>
            <w:tcW w:w="3505" w:type="dxa"/>
          </w:tcPr>
          <w:p w14:paraId="1692716F" w14:textId="77777777" w:rsidR="003941DE" w:rsidRDefault="003941DE" w:rsidP="00DC6FCF">
            <w:pPr>
              <w:pStyle w:val="NormalWeb"/>
              <w:contextualSpacing/>
            </w:pPr>
            <w:r>
              <w:t>Difference</w:t>
            </w:r>
          </w:p>
        </w:tc>
        <w:tc>
          <w:tcPr>
            <w:tcW w:w="1890" w:type="dxa"/>
          </w:tcPr>
          <w:p w14:paraId="0B167EE7" w14:textId="77777777" w:rsidR="003941DE" w:rsidRDefault="003941DE" w:rsidP="00DC6FCF">
            <w:pPr>
              <w:pStyle w:val="NormalWeb"/>
              <w:contextualSpacing/>
            </w:pPr>
          </w:p>
        </w:tc>
        <w:tc>
          <w:tcPr>
            <w:tcW w:w="1890" w:type="dxa"/>
          </w:tcPr>
          <w:p w14:paraId="790F13A5" w14:textId="77777777" w:rsidR="003941DE" w:rsidRDefault="003941DE" w:rsidP="00DC6FCF">
            <w:pPr>
              <w:pStyle w:val="NormalWeb"/>
              <w:contextualSpacing/>
            </w:pPr>
          </w:p>
        </w:tc>
        <w:tc>
          <w:tcPr>
            <w:tcW w:w="2065" w:type="dxa"/>
          </w:tcPr>
          <w:p w14:paraId="527195D4" w14:textId="77777777" w:rsidR="003941DE" w:rsidRDefault="003941DE" w:rsidP="00DC6FCF">
            <w:pPr>
              <w:pStyle w:val="NormalWeb"/>
              <w:contextualSpacing/>
            </w:pPr>
          </w:p>
        </w:tc>
      </w:tr>
      <w:tr w:rsidR="003941DE" w14:paraId="26D57D9D" w14:textId="77777777" w:rsidTr="005E1A08">
        <w:tc>
          <w:tcPr>
            <w:tcW w:w="3505" w:type="dxa"/>
          </w:tcPr>
          <w:p w14:paraId="5D16EE6F" w14:textId="55108FFE" w:rsidR="003941DE" w:rsidRDefault="003941DE" w:rsidP="00DC6FCF">
            <w:pPr>
              <w:pStyle w:val="NormalWeb"/>
              <w:contextualSpacing/>
            </w:pPr>
            <w:r>
              <w:t xml:space="preserve">  Average</w:t>
            </w:r>
            <w:r w:rsidR="005E1A08">
              <w:t xml:space="preserve"> </w:t>
            </w:r>
            <w:r w:rsidR="005E1A08">
              <w:t>(</w:t>
            </w:r>
            <w:proofErr w:type="spellStart"/>
            <w:r w:rsidR="005E1A08" w:rsidRPr="00705809">
              <w:t>mg</w:t>
            </w:r>
            <w:r w:rsidR="005E1A08">
              <w:t>·</w:t>
            </w:r>
            <w:r w:rsidR="005E1A08" w:rsidRPr="00705809">
              <w:t>h</w:t>
            </w:r>
            <w:proofErr w:type="spellEnd"/>
            <w:r w:rsidR="005E1A08" w:rsidRPr="00705809">
              <w:t>/L</w:t>
            </w:r>
            <w:r w:rsidR="005E1A08">
              <w:t>)</w:t>
            </w:r>
          </w:p>
        </w:tc>
        <w:tc>
          <w:tcPr>
            <w:tcW w:w="1890" w:type="dxa"/>
          </w:tcPr>
          <w:p w14:paraId="53C5FAB4" w14:textId="04E46F4A" w:rsidR="003941DE" w:rsidRDefault="003941DE" w:rsidP="00DC6FCF">
            <w:pPr>
              <w:pStyle w:val="NormalWeb"/>
              <w:contextualSpacing/>
            </w:pPr>
            <w:r>
              <w:t>-</w:t>
            </w:r>
            <w:r w:rsidR="00571DD1">
              <w:t>109</w:t>
            </w:r>
          </w:p>
        </w:tc>
        <w:tc>
          <w:tcPr>
            <w:tcW w:w="1890" w:type="dxa"/>
          </w:tcPr>
          <w:p w14:paraId="6D2FB82F" w14:textId="50692FBC" w:rsidR="003941DE" w:rsidRDefault="003941DE" w:rsidP="00DC6FCF">
            <w:pPr>
              <w:pStyle w:val="NormalWeb"/>
              <w:contextualSpacing/>
            </w:pPr>
            <w:r>
              <w:t>-</w:t>
            </w:r>
            <w:r w:rsidR="00571DD1">
              <w:t>59</w:t>
            </w:r>
          </w:p>
        </w:tc>
        <w:tc>
          <w:tcPr>
            <w:tcW w:w="2065" w:type="dxa"/>
          </w:tcPr>
          <w:p w14:paraId="5AB9D962" w14:textId="790E1432" w:rsidR="003941DE" w:rsidRDefault="00824526" w:rsidP="00DC6FCF">
            <w:pPr>
              <w:pStyle w:val="NormalWeb"/>
              <w:contextualSpacing/>
            </w:pPr>
            <w:r>
              <w:t>51</w:t>
            </w:r>
          </w:p>
        </w:tc>
      </w:tr>
      <w:tr w:rsidR="003941DE" w14:paraId="0A3A18B3" w14:textId="77777777" w:rsidTr="005E1A08">
        <w:tc>
          <w:tcPr>
            <w:tcW w:w="3505" w:type="dxa"/>
          </w:tcPr>
          <w:p w14:paraId="6740B0EC" w14:textId="3F07DCE8" w:rsidR="003941DE" w:rsidRDefault="003941DE" w:rsidP="00DC6FCF">
            <w:pPr>
              <w:pStyle w:val="NormalWeb"/>
              <w:contextualSpacing/>
            </w:pPr>
            <w:r>
              <w:t xml:space="preserve">  Standard deviation</w:t>
            </w:r>
            <w:r w:rsidR="005E1A08">
              <w:t xml:space="preserve"> </w:t>
            </w:r>
            <w:r w:rsidR="005E1A08">
              <w:t>(</w:t>
            </w:r>
            <w:proofErr w:type="spellStart"/>
            <w:r w:rsidR="005E1A08" w:rsidRPr="00705809">
              <w:t>mg</w:t>
            </w:r>
            <w:r w:rsidR="005E1A08">
              <w:t>·</w:t>
            </w:r>
            <w:r w:rsidR="005E1A08" w:rsidRPr="00705809">
              <w:t>h</w:t>
            </w:r>
            <w:proofErr w:type="spellEnd"/>
            <w:r w:rsidR="005E1A08" w:rsidRPr="00705809">
              <w:t>/L</w:t>
            </w:r>
            <w:r w:rsidR="005E1A08">
              <w:t>)</w:t>
            </w:r>
          </w:p>
        </w:tc>
        <w:tc>
          <w:tcPr>
            <w:tcW w:w="1890" w:type="dxa"/>
          </w:tcPr>
          <w:p w14:paraId="37D0331D" w14:textId="48FDA49C" w:rsidR="003941DE" w:rsidRDefault="003941DE" w:rsidP="00DC6FCF">
            <w:pPr>
              <w:pStyle w:val="NormalWeb"/>
              <w:contextualSpacing/>
            </w:pPr>
            <w:r>
              <w:t>8</w:t>
            </w:r>
            <w:r w:rsidR="00571DD1">
              <w:t>0</w:t>
            </w:r>
          </w:p>
        </w:tc>
        <w:tc>
          <w:tcPr>
            <w:tcW w:w="1890" w:type="dxa"/>
          </w:tcPr>
          <w:p w14:paraId="4945B028" w14:textId="28217B7F" w:rsidR="003941DE" w:rsidRDefault="00571DD1" w:rsidP="00DC6FCF">
            <w:pPr>
              <w:pStyle w:val="NormalWeb"/>
              <w:contextualSpacing/>
            </w:pPr>
            <w:r>
              <w:t>109</w:t>
            </w:r>
          </w:p>
        </w:tc>
        <w:tc>
          <w:tcPr>
            <w:tcW w:w="2065" w:type="dxa"/>
          </w:tcPr>
          <w:p w14:paraId="1183D975" w14:textId="1CFB8DB6" w:rsidR="003941DE" w:rsidRDefault="00824526" w:rsidP="00DC6FCF">
            <w:pPr>
              <w:pStyle w:val="NormalWeb"/>
              <w:contextualSpacing/>
            </w:pPr>
            <w:r>
              <w:t>113</w:t>
            </w:r>
          </w:p>
        </w:tc>
      </w:tr>
      <w:tr w:rsidR="003941DE" w14:paraId="6054ECE3" w14:textId="77777777" w:rsidTr="005E1A08">
        <w:tc>
          <w:tcPr>
            <w:tcW w:w="3505" w:type="dxa"/>
          </w:tcPr>
          <w:p w14:paraId="71D25188" w14:textId="7BAE95D4" w:rsidR="003941DE" w:rsidRDefault="003941DE" w:rsidP="00DC6FCF">
            <w:pPr>
              <w:pStyle w:val="NormalWeb"/>
              <w:contextualSpacing/>
            </w:pPr>
            <w:r>
              <w:t>95% LOA</w:t>
            </w:r>
            <w:r w:rsidR="005E1A08">
              <w:t xml:space="preserve"> </w:t>
            </w:r>
            <w:r w:rsidR="005E1A08">
              <w:t>(</w:t>
            </w:r>
            <w:proofErr w:type="spellStart"/>
            <w:r w:rsidR="005E1A08" w:rsidRPr="00705809">
              <w:t>mg</w:t>
            </w:r>
            <w:r w:rsidR="005E1A08">
              <w:t>·</w:t>
            </w:r>
            <w:r w:rsidR="005E1A08" w:rsidRPr="00705809">
              <w:t>h</w:t>
            </w:r>
            <w:proofErr w:type="spellEnd"/>
            <w:r w:rsidR="005E1A08" w:rsidRPr="00705809">
              <w:t>/L</w:t>
            </w:r>
            <w:r w:rsidR="005E1A08">
              <w:t>)</w:t>
            </w:r>
          </w:p>
        </w:tc>
        <w:tc>
          <w:tcPr>
            <w:tcW w:w="1890" w:type="dxa"/>
          </w:tcPr>
          <w:p w14:paraId="2C8ECBB0" w14:textId="19BC8297" w:rsidR="003941DE" w:rsidRDefault="003941DE" w:rsidP="00DC6FCF">
            <w:pPr>
              <w:pStyle w:val="NormalWeb"/>
              <w:contextualSpacing/>
            </w:pPr>
            <w:r>
              <w:t>-2</w:t>
            </w:r>
            <w:r w:rsidR="00571DD1">
              <w:t>68</w:t>
            </w:r>
            <w:r>
              <w:t xml:space="preserve"> – </w:t>
            </w:r>
            <w:r w:rsidR="00571DD1">
              <w:t>49</w:t>
            </w:r>
          </w:p>
        </w:tc>
        <w:tc>
          <w:tcPr>
            <w:tcW w:w="1890" w:type="dxa"/>
          </w:tcPr>
          <w:p w14:paraId="7D28ED62" w14:textId="32CB802A" w:rsidR="003941DE" w:rsidRDefault="003941DE" w:rsidP="00DC6FCF">
            <w:pPr>
              <w:pStyle w:val="NormalWeb"/>
              <w:contextualSpacing/>
            </w:pPr>
            <w:r>
              <w:t>-2</w:t>
            </w:r>
            <w:r w:rsidR="00571DD1">
              <w:t>7</w:t>
            </w:r>
            <w:r w:rsidR="00824526">
              <w:t>2</w:t>
            </w:r>
            <w:r>
              <w:t xml:space="preserve"> – 1</w:t>
            </w:r>
            <w:r w:rsidR="00571DD1">
              <w:t>5</w:t>
            </w:r>
            <w:r>
              <w:t>4</w:t>
            </w:r>
          </w:p>
        </w:tc>
        <w:tc>
          <w:tcPr>
            <w:tcW w:w="2065" w:type="dxa"/>
          </w:tcPr>
          <w:p w14:paraId="2627CFA0" w14:textId="1CB03E2B" w:rsidR="003941DE" w:rsidRDefault="003941DE" w:rsidP="00DC6FCF">
            <w:pPr>
              <w:pStyle w:val="NormalWeb"/>
              <w:contextualSpacing/>
            </w:pPr>
            <w:r>
              <w:t>-1</w:t>
            </w:r>
            <w:r w:rsidR="00824526">
              <w:t>70</w:t>
            </w:r>
            <w:r>
              <w:t xml:space="preserve"> – </w:t>
            </w:r>
            <w:r w:rsidR="00824526">
              <w:t>271</w:t>
            </w:r>
          </w:p>
        </w:tc>
      </w:tr>
    </w:tbl>
    <w:p w14:paraId="4BE4105F" w14:textId="5F7BCCBF" w:rsidR="003941DE" w:rsidRDefault="003941DE" w:rsidP="003941DE">
      <w:pPr>
        <w:rPr>
          <w:rFonts w:ascii="Times New Roman" w:hAnsi="Times New Roman" w:cs="Times New Roman"/>
          <w:lang w:val="en-US"/>
        </w:rPr>
      </w:pPr>
      <w:r w:rsidRPr="000B460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B4607">
        <w:rPr>
          <w:rFonts w:ascii="Times New Roman" w:hAnsi="Times New Roman" w:cs="Times New Roman"/>
        </w:rPr>
        <w:t>ρ</w:t>
      </w:r>
      <w:r w:rsidRPr="000B4607">
        <w:rPr>
          <w:rFonts w:ascii="Times New Roman" w:hAnsi="Times New Roman" w:cs="Times New Roman"/>
          <w:vertAlign w:val="subscript"/>
        </w:rPr>
        <w:t>c</w:t>
      </w:r>
      <w:proofErr w:type="spellEnd"/>
      <w:r w:rsidRPr="000B4607">
        <w:rPr>
          <w:rFonts w:ascii="Times New Roman" w:hAnsi="Times New Roman" w:cs="Times New Roman"/>
          <w:lang w:val="en-US"/>
        </w:rPr>
        <w:t xml:space="preserve"> = concordance correlation coefficient; LOA = Bland and Altman’s Limits of Agreement</w:t>
      </w:r>
    </w:p>
    <w:p w14:paraId="2B6AA6D6" w14:textId="358F255A" w:rsidR="003D3C24" w:rsidRDefault="003D3C24" w:rsidP="003941DE">
      <w:pPr>
        <w:rPr>
          <w:rFonts w:ascii="Times New Roman" w:hAnsi="Times New Roman" w:cs="Times New Roman"/>
          <w:lang w:val="en-US"/>
        </w:rPr>
      </w:pPr>
    </w:p>
    <w:p w14:paraId="72D07EA6" w14:textId="77777777" w:rsidR="00BF1E0B" w:rsidRDefault="00BF1E0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F98BDB8" w14:textId="4C69CBEC" w:rsidR="003D3C24" w:rsidRDefault="003D3C24" w:rsidP="003941DE">
      <w:pPr>
        <w:rPr>
          <w:rFonts w:ascii="Times New Roman" w:hAnsi="Times New Roman" w:cs="Times New Roman"/>
        </w:rPr>
      </w:pPr>
      <w:r w:rsidRPr="00BF1E0B">
        <w:rPr>
          <w:rFonts w:ascii="Times New Roman" w:hAnsi="Times New Roman" w:cs="Times New Roman"/>
          <w:lang w:val="en-US"/>
        </w:rPr>
        <w:lastRenderedPageBreak/>
        <w:t>Figure S1. Scatterplot</w:t>
      </w:r>
      <w:r w:rsidR="00BF1E0B" w:rsidRPr="00BF1E0B">
        <w:rPr>
          <w:rFonts w:ascii="Times New Roman" w:hAnsi="Times New Roman" w:cs="Times New Roman"/>
          <w:lang w:val="en-US"/>
        </w:rPr>
        <w:t xml:space="preserve"> in </w:t>
      </w:r>
      <w:r w:rsidR="00BF1E0B" w:rsidRPr="00BF1E0B">
        <w:rPr>
          <w:rFonts w:ascii="Times New Roman" w:hAnsi="Times New Roman" w:cs="Times New Roman"/>
        </w:rPr>
        <w:t>Subset of concentrations that were true troughs</w:t>
      </w:r>
    </w:p>
    <w:p w14:paraId="11C0F1DB" w14:textId="77777777" w:rsidR="00BF1E0B" w:rsidRPr="00BF1E0B" w:rsidRDefault="00BF1E0B" w:rsidP="003941DE">
      <w:pPr>
        <w:rPr>
          <w:rFonts w:ascii="Times New Roman" w:hAnsi="Times New Roman" w:cs="Times New Roman"/>
          <w:lang w:val="en-US"/>
        </w:rPr>
      </w:pPr>
    </w:p>
    <w:p w14:paraId="1E7CF0A8" w14:textId="3EF627B3" w:rsidR="00BE7E92" w:rsidRDefault="00BF1E0B">
      <w:r>
        <w:rPr>
          <w:noProof/>
        </w:rPr>
        <w:drawing>
          <wp:inline distT="0" distB="0" distL="0" distR="0" wp14:anchorId="0EB2DAC0" wp14:editId="5FEE1A0A">
            <wp:extent cx="4673600" cy="7658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765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DC18B" w14:textId="1BD697DD" w:rsidR="00BF1E0B" w:rsidRDefault="00BF1E0B"/>
    <w:p w14:paraId="39CC8683" w14:textId="1ADBBC61" w:rsidR="00BF1E0B" w:rsidRDefault="00BF1E0B" w:rsidP="00BF1E0B">
      <w:pPr>
        <w:rPr>
          <w:rFonts w:ascii="Times New Roman" w:hAnsi="Times New Roman" w:cs="Times New Roman"/>
        </w:rPr>
      </w:pPr>
      <w:r w:rsidRPr="00BF1E0B">
        <w:rPr>
          <w:rFonts w:ascii="Times New Roman" w:hAnsi="Times New Roman" w:cs="Times New Roman"/>
          <w:lang w:val="en-US"/>
        </w:rPr>
        <w:lastRenderedPageBreak/>
        <w:t>Figure S</w:t>
      </w:r>
      <w:r>
        <w:rPr>
          <w:rFonts w:ascii="Times New Roman" w:hAnsi="Times New Roman" w:cs="Times New Roman"/>
          <w:lang w:val="en-US"/>
        </w:rPr>
        <w:t>2</w:t>
      </w:r>
      <w:r w:rsidRPr="00BF1E0B">
        <w:rPr>
          <w:rFonts w:ascii="Times New Roman" w:hAnsi="Times New Roman" w:cs="Times New Roman"/>
          <w:lang w:val="en-US"/>
        </w:rPr>
        <w:t xml:space="preserve">. Scatterplot in </w:t>
      </w:r>
      <w:r w:rsidRPr="00BF1E0B">
        <w:rPr>
          <w:rFonts w:ascii="Times New Roman" w:hAnsi="Times New Roman" w:cs="Times New Roman"/>
        </w:rPr>
        <w:t>Subset of concentrations that were true troughs</w:t>
      </w:r>
      <w:r>
        <w:rPr>
          <w:rFonts w:ascii="Times New Roman" w:hAnsi="Times New Roman" w:cs="Times New Roman"/>
        </w:rPr>
        <w:t xml:space="preserve"> at steady state</w:t>
      </w:r>
    </w:p>
    <w:p w14:paraId="7AD686B0" w14:textId="12FA09A6" w:rsidR="00BF1E0B" w:rsidRDefault="00BF1E0B" w:rsidP="00BF1E0B">
      <w:pPr>
        <w:rPr>
          <w:rFonts w:ascii="Times New Roman" w:hAnsi="Times New Roman" w:cs="Times New Roman"/>
        </w:rPr>
      </w:pPr>
    </w:p>
    <w:p w14:paraId="1D50D496" w14:textId="605EA550" w:rsidR="00BF1E0B" w:rsidRDefault="00BF1E0B" w:rsidP="00BF1E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F8E367" wp14:editId="3509DA1F">
            <wp:extent cx="4673600" cy="7658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765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CACC4" w14:textId="77777777" w:rsidR="00BF1E0B" w:rsidRDefault="00BF1E0B"/>
    <w:sectPr w:rsidR="00BF1E0B" w:rsidSect="0068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05"/>
    <w:rsid w:val="00001756"/>
    <w:rsid w:val="00012BA8"/>
    <w:rsid w:val="00013148"/>
    <w:rsid w:val="0002480F"/>
    <w:rsid w:val="00046C4C"/>
    <w:rsid w:val="00062A49"/>
    <w:rsid w:val="000652EB"/>
    <w:rsid w:val="00070C94"/>
    <w:rsid w:val="000C621B"/>
    <w:rsid w:val="000E2F05"/>
    <w:rsid w:val="000E70E6"/>
    <w:rsid w:val="0012171D"/>
    <w:rsid w:val="001370D6"/>
    <w:rsid w:val="00157EC7"/>
    <w:rsid w:val="00162496"/>
    <w:rsid w:val="0016494C"/>
    <w:rsid w:val="00172F34"/>
    <w:rsid w:val="00174E4B"/>
    <w:rsid w:val="00190B5C"/>
    <w:rsid w:val="001A09BE"/>
    <w:rsid w:val="001D25CF"/>
    <w:rsid w:val="001E1B5B"/>
    <w:rsid w:val="001E4F27"/>
    <w:rsid w:val="00217643"/>
    <w:rsid w:val="00233130"/>
    <w:rsid w:val="0026518D"/>
    <w:rsid w:val="0027359C"/>
    <w:rsid w:val="00273D92"/>
    <w:rsid w:val="002C08CF"/>
    <w:rsid w:val="002F341B"/>
    <w:rsid w:val="002F432C"/>
    <w:rsid w:val="00333018"/>
    <w:rsid w:val="00334585"/>
    <w:rsid w:val="003345AB"/>
    <w:rsid w:val="00355004"/>
    <w:rsid w:val="00365A49"/>
    <w:rsid w:val="003772CF"/>
    <w:rsid w:val="00380182"/>
    <w:rsid w:val="00381D46"/>
    <w:rsid w:val="003836F4"/>
    <w:rsid w:val="00385365"/>
    <w:rsid w:val="003941DE"/>
    <w:rsid w:val="003A5F64"/>
    <w:rsid w:val="003A6B39"/>
    <w:rsid w:val="003C451B"/>
    <w:rsid w:val="003D3C24"/>
    <w:rsid w:val="003E117A"/>
    <w:rsid w:val="003F49C9"/>
    <w:rsid w:val="003F7081"/>
    <w:rsid w:val="004148C5"/>
    <w:rsid w:val="004374E0"/>
    <w:rsid w:val="00455545"/>
    <w:rsid w:val="00456213"/>
    <w:rsid w:val="004571A4"/>
    <w:rsid w:val="0046526C"/>
    <w:rsid w:val="004663BE"/>
    <w:rsid w:val="004968FF"/>
    <w:rsid w:val="004A33A0"/>
    <w:rsid w:val="004B2546"/>
    <w:rsid w:val="004B764F"/>
    <w:rsid w:val="004C6336"/>
    <w:rsid w:val="004F2462"/>
    <w:rsid w:val="005016CB"/>
    <w:rsid w:val="00502A7B"/>
    <w:rsid w:val="0053256E"/>
    <w:rsid w:val="00571DD1"/>
    <w:rsid w:val="005B431D"/>
    <w:rsid w:val="005E1A08"/>
    <w:rsid w:val="005E30C9"/>
    <w:rsid w:val="005F1355"/>
    <w:rsid w:val="006018BC"/>
    <w:rsid w:val="00631196"/>
    <w:rsid w:val="00632155"/>
    <w:rsid w:val="00637A9E"/>
    <w:rsid w:val="00645E6B"/>
    <w:rsid w:val="00685F73"/>
    <w:rsid w:val="00695EE8"/>
    <w:rsid w:val="006A41F2"/>
    <w:rsid w:val="006B0639"/>
    <w:rsid w:val="006B71D6"/>
    <w:rsid w:val="006E1C4D"/>
    <w:rsid w:val="006E350B"/>
    <w:rsid w:val="006F20F2"/>
    <w:rsid w:val="0070273C"/>
    <w:rsid w:val="0071747A"/>
    <w:rsid w:val="00785F61"/>
    <w:rsid w:val="007A79CC"/>
    <w:rsid w:val="007B2EF3"/>
    <w:rsid w:val="007C5770"/>
    <w:rsid w:val="007E1407"/>
    <w:rsid w:val="007E57EB"/>
    <w:rsid w:val="00811C4B"/>
    <w:rsid w:val="00811CED"/>
    <w:rsid w:val="00822BDE"/>
    <w:rsid w:val="00824526"/>
    <w:rsid w:val="008423B5"/>
    <w:rsid w:val="00854D00"/>
    <w:rsid w:val="00877C8F"/>
    <w:rsid w:val="008910C1"/>
    <w:rsid w:val="008974C3"/>
    <w:rsid w:val="008C20BD"/>
    <w:rsid w:val="008C590B"/>
    <w:rsid w:val="008D3997"/>
    <w:rsid w:val="008E7EC6"/>
    <w:rsid w:val="009407CD"/>
    <w:rsid w:val="00953B9B"/>
    <w:rsid w:val="00961AE6"/>
    <w:rsid w:val="009920D8"/>
    <w:rsid w:val="009B304D"/>
    <w:rsid w:val="009F4C1C"/>
    <w:rsid w:val="00A00DF8"/>
    <w:rsid w:val="00A1031B"/>
    <w:rsid w:val="00A10C89"/>
    <w:rsid w:val="00A269A8"/>
    <w:rsid w:val="00A27176"/>
    <w:rsid w:val="00A50022"/>
    <w:rsid w:val="00A6776B"/>
    <w:rsid w:val="00A93F2B"/>
    <w:rsid w:val="00AA0DFE"/>
    <w:rsid w:val="00AD1F59"/>
    <w:rsid w:val="00B101C4"/>
    <w:rsid w:val="00B44CE4"/>
    <w:rsid w:val="00B8058C"/>
    <w:rsid w:val="00B8391A"/>
    <w:rsid w:val="00B9493D"/>
    <w:rsid w:val="00BA14AD"/>
    <w:rsid w:val="00BB0F49"/>
    <w:rsid w:val="00BC5157"/>
    <w:rsid w:val="00BE7E92"/>
    <w:rsid w:val="00BF058D"/>
    <w:rsid w:val="00BF1E0B"/>
    <w:rsid w:val="00C0498D"/>
    <w:rsid w:val="00C0603D"/>
    <w:rsid w:val="00C12280"/>
    <w:rsid w:val="00C508E2"/>
    <w:rsid w:val="00C55705"/>
    <w:rsid w:val="00C57DA5"/>
    <w:rsid w:val="00C6727A"/>
    <w:rsid w:val="00C76347"/>
    <w:rsid w:val="00C76E68"/>
    <w:rsid w:val="00C90966"/>
    <w:rsid w:val="00C91673"/>
    <w:rsid w:val="00C945C3"/>
    <w:rsid w:val="00CE7FE6"/>
    <w:rsid w:val="00CF1BE7"/>
    <w:rsid w:val="00CF45AB"/>
    <w:rsid w:val="00D159E7"/>
    <w:rsid w:val="00D63846"/>
    <w:rsid w:val="00D75299"/>
    <w:rsid w:val="00D812CB"/>
    <w:rsid w:val="00DB3DA6"/>
    <w:rsid w:val="00DB7B62"/>
    <w:rsid w:val="00E31871"/>
    <w:rsid w:val="00E373A1"/>
    <w:rsid w:val="00E75202"/>
    <w:rsid w:val="00EC1532"/>
    <w:rsid w:val="00EC23C4"/>
    <w:rsid w:val="00EC47B7"/>
    <w:rsid w:val="00EF41FF"/>
    <w:rsid w:val="00EF65AA"/>
    <w:rsid w:val="00F17882"/>
    <w:rsid w:val="00F3527F"/>
    <w:rsid w:val="00F54E9A"/>
    <w:rsid w:val="00FA3125"/>
    <w:rsid w:val="00FC5EB6"/>
    <w:rsid w:val="00FD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800F7"/>
  <w15:chartTrackingRefBased/>
  <w15:docId w15:val="{3B519419-5BC8-E44C-BA02-A24293BA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3A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33A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4A3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Patanwala</dc:creator>
  <cp:keywords/>
  <dc:description/>
  <cp:lastModifiedBy>Asad Patanwala</cp:lastModifiedBy>
  <cp:revision>12</cp:revision>
  <dcterms:created xsi:type="dcterms:W3CDTF">2022-05-09T06:39:00Z</dcterms:created>
  <dcterms:modified xsi:type="dcterms:W3CDTF">2022-05-10T06:11:00Z</dcterms:modified>
</cp:coreProperties>
</file>